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8E619" w14:textId="6EED2482" w:rsidR="007F239C" w:rsidRPr="00A77EBF" w:rsidRDefault="003C559F">
      <w:pPr>
        <w:rPr>
          <w:rFonts w:ascii="Times New Roman" w:hAnsi="Times New Roman" w:cs="Times New Roman"/>
          <w:b/>
        </w:rPr>
      </w:pPr>
      <w:r w:rsidRPr="00E14530">
        <w:rPr>
          <w:rFonts w:ascii="Times New Roman" w:hAnsi="Times New Roman" w:cs="Times New Roman"/>
          <w:b/>
        </w:rPr>
        <w:t>Section</w:t>
      </w:r>
      <w:r w:rsidRPr="00A77EBF">
        <w:rPr>
          <w:rFonts w:ascii="Times New Roman" w:hAnsi="Times New Roman" w:cs="Times New Roman"/>
          <w:b/>
        </w:rPr>
        <w:t xml:space="preserve"> I</w:t>
      </w:r>
      <w:r w:rsidR="002B2A74" w:rsidRPr="00A77EBF">
        <w:rPr>
          <w:rFonts w:ascii="Times New Roman" w:hAnsi="Times New Roman" w:cs="Times New Roman"/>
          <w:b/>
        </w:rPr>
        <w:t>. Supplementary Tables</w:t>
      </w:r>
    </w:p>
    <w:p w14:paraId="5B42B6A4" w14:textId="77777777" w:rsidR="00CE272B" w:rsidRPr="00A77EBF" w:rsidRDefault="00CE272B">
      <w:pPr>
        <w:rPr>
          <w:rFonts w:ascii="Times New Roman" w:hAnsi="Times New Roman" w:cs="Times New Roman"/>
        </w:rPr>
      </w:pPr>
    </w:p>
    <w:p w14:paraId="7E9F19CD" w14:textId="254D8E5E" w:rsidR="00DF1ED3" w:rsidRPr="00A77EBF" w:rsidRDefault="00630C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DD5C90" w:rsidRPr="00A77EBF">
        <w:rPr>
          <w:rFonts w:ascii="Times New Roman" w:hAnsi="Times New Roman" w:cs="Times New Roman"/>
        </w:rPr>
        <w:t>1. Table</w:t>
      </w:r>
      <w:r w:rsidR="00DF1ED3" w:rsidRPr="00A77EBF">
        <w:rPr>
          <w:rFonts w:ascii="Times New Roman" w:hAnsi="Times New Roman" w:cs="Times New Roman"/>
        </w:rPr>
        <w:t xml:space="preserve"> summarizing </w:t>
      </w:r>
      <w:r w:rsidR="00563779" w:rsidRPr="00A77EBF">
        <w:rPr>
          <w:rFonts w:ascii="Times New Roman" w:hAnsi="Times New Roman" w:cs="Times New Roman"/>
        </w:rPr>
        <w:t xml:space="preserve">the </w:t>
      </w:r>
      <w:r w:rsidR="00DF1ED3" w:rsidRPr="00A77EBF">
        <w:rPr>
          <w:rFonts w:ascii="Times New Roman" w:hAnsi="Times New Roman" w:cs="Times New Roman"/>
        </w:rPr>
        <w:t>dataset</w:t>
      </w:r>
      <w:r w:rsidR="00DD5C90" w:rsidRPr="00A77EBF">
        <w:rPr>
          <w:rFonts w:ascii="Times New Roman" w:hAnsi="Times New Roman" w:cs="Times New Roman"/>
        </w:rPr>
        <w:t>.</w:t>
      </w:r>
      <w:r w:rsidR="00FA40C2" w:rsidRPr="00A77EB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page" w:tblpX="1801" w:tblpY="2341"/>
        <w:tblW w:w="9417" w:type="dxa"/>
        <w:tblLook w:val="04A0" w:firstRow="1" w:lastRow="0" w:firstColumn="1" w:lastColumn="0" w:noHBand="0" w:noVBand="1"/>
      </w:tblPr>
      <w:tblGrid>
        <w:gridCol w:w="2436"/>
        <w:gridCol w:w="696"/>
        <w:gridCol w:w="812"/>
        <w:gridCol w:w="812"/>
        <w:gridCol w:w="1416"/>
        <w:gridCol w:w="1630"/>
        <w:gridCol w:w="1696"/>
      </w:tblGrid>
      <w:tr w:rsidR="00461345" w:rsidRPr="00A77EBF" w14:paraId="08CA998E" w14:textId="77777777" w:rsidTr="00B4098B">
        <w:trPr>
          <w:trHeight w:val="481"/>
        </w:trPr>
        <w:tc>
          <w:tcPr>
            <w:tcW w:w="0" w:type="auto"/>
            <w:noWrap/>
            <w:vAlign w:val="center"/>
            <w:hideMark/>
          </w:tcPr>
          <w:p w14:paraId="2A200119" w14:textId="50F14099" w:rsidR="00461345" w:rsidRPr="00A77EBF" w:rsidRDefault="00BB2688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noWrap/>
            <w:vAlign w:val="center"/>
            <w:hideMark/>
          </w:tcPr>
          <w:p w14:paraId="28D6E643" w14:textId="77777777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9C26C06" w14:textId="606C7446" w:rsidR="00461345" w:rsidRPr="000F01CA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N (AHY/</w:t>
            </w: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HY)</w:t>
            </w:r>
            <w:r w:rsidR="000F01C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2B6EED5" w14:textId="77777777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i/>
                <w:color w:val="000000"/>
              </w:rPr>
              <w:t>Plasmodium</w:t>
            </w:r>
          </w:p>
          <w:p w14:paraId="5EF5343F" w14:textId="77777777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7FE2510A" w14:textId="77777777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i/>
                <w:color w:val="000000"/>
              </w:rPr>
              <w:t>Haemoproteus</w:t>
            </w:r>
          </w:p>
          <w:p w14:paraId="284BEC03" w14:textId="77777777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0" w:type="auto"/>
            <w:noWrap/>
            <w:vAlign w:val="center"/>
            <w:hideMark/>
          </w:tcPr>
          <w:p w14:paraId="03AA00D7" w14:textId="77777777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</w:p>
          <w:p w14:paraId="2BEEF21A" w14:textId="77777777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Seroprevalence</w:t>
            </w:r>
            <w:proofErr w:type="spellEnd"/>
          </w:p>
        </w:tc>
      </w:tr>
      <w:tr w:rsidR="00461345" w:rsidRPr="00A77EBF" w14:paraId="783E3BBE" w14:textId="77777777" w:rsidTr="00B4098B">
        <w:trPr>
          <w:trHeight w:val="481"/>
        </w:trPr>
        <w:tc>
          <w:tcPr>
            <w:tcW w:w="0" w:type="auto"/>
            <w:noWrap/>
            <w:vAlign w:val="center"/>
            <w:hideMark/>
          </w:tcPr>
          <w:p w14:paraId="41C1F146" w14:textId="0468F3CA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American goldfinch</w:t>
            </w:r>
          </w:p>
        </w:tc>
        <w:tc>
          <w:tcPr>
            <w:tcW w:w="0" w:type="auto"/>
            <w:noWrap/>
            <w:vAlign w:val="center"/>
          </w:tcPr>
          <w:p w14:paraId="4851F49A" w14:textId="3879D440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FE06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9F7E526" w14:textId="62B4AC4E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FE06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61ED478" w14:textId="5D5138B3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7C9EE7D" w14:textId="0C8E6140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28CF04A8" w14:textId="5D9D40ED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461345" w:rsidRPr="00A77EBF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noWrap/>
            <w:vAlign w:val="center"/>
          </w:tcPr>
          <w:p w14:paraId="28F2734E" w14:textId="00D60CC4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B3696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61345" w:rsidRPr="00A77EBF" w14:paraId="5DC45DD8" w14:textId="77777777" w:rsidTr="00B4098B">
        <w:trPr>
          <w:trHeight w:val="481"/>
        </w:trPr>
        <w:tc>
          <w:tcPr>
            <w:tcW w:w="0" w:type="auto"/>
            <w:noWrap/>
            <w:vAlign w:val="center"/>
            <w:hideMark/>
          </w:tcPr>
          <w:p w14:paraId="0686E203" w14:textId="5EA50D74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American robin</w:t>
            </w:r>
          </w:p>
        </w:tc>
        <w:tc>
          <w:tcPr>
            <w:tcW w:w="0" w:type="auto"/>
            <w:noWrap/>
            <w:vAlign w:val="center"/>
          </w:tcPr>
          <w:p w14:paraId="7F993579" w14:textId="6A0ED8BB" w:rsidR="00461345" w:rsidRPr="00A77EBF" w:rsidRDefault="00FE06F8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="00C03A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A07282A" w14:textId="5C67A6D1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03AA6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vAlign w:val="center"/>
          </w:tcPr>
          <w:p w14:paraId="6F9CAD3E" w14:textId="0FF91A26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0" w:type="auto"/>
            <w:noWrap/>
            <w:vAlign w:val="center"/>
          </w:tcPr>
          <w:p w14:paraId="68AF297E" w14:textId="3E4F0C80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086B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2D7BE49" w14:textId="10681FD0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461345" w:rsidRPr="00A77EBF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5205B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9ABC57E" w14:textId="0A67EFDF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61345" w:rsidRPr="00A77EBF" w14:paraId="5FA5B84A" w14:textId="77777777" w:rsidTr="00B4098B">
        <w:trPr>
          <w:trHeight w:val="481"/>
        </w:trPr>
        <w:tc>
          <w:tcPr>
            <w:tcW w:w="0" w:type="auto"/>
            <w:noWrap/>
            <w:vAlign w:val="center"/>
            <w:hideMark/>
          </w:tcPr>
          <w:p w14:paraId="515116F6" w14:textId="2E1AAE1A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brown</w:t>
            </w:r>
            <w:proofErr w:type="gramEnd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-headed cowbird</w:t>
            </w:r>
          </w:p>
        </w:tc>
        <w:tc>
          <w:tcPr>
            <w:tcW w:w="0" w:type="auto"/>
            <w:noWrap/>
            <w:vAlign w:val="center"/>
          </w:tcPr>
          <w:p w14:paraId="2EEABFFF" w14:textId="5095E938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4FF04AE8" w14:textId="555BD47E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07696F9" w14:textId="626CE597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08AAF7D" w14:textId="7D95504B" w:rsidR="00461345" w:rsidRPr="00A77EBF" w:rsidRDefault="00086B9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noWrap/>
            <w:vAlign w:val="center"/>
          </w:tcPr>
          <w:p w14:paraId="137B30DE" w14:textId="07441871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780E8232" w14:textId="5069EC77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151456" w:rsidRPr="00A77EBF" w14:paraId="74E52C85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3F82FFA8" w14:textId="16E9F204" w:rsidR="00151456" w:rsidRPr="00A77EBF" w:rsidRDefault="00151456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hipp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arrow</w:t>
            </w:r>
          </w:p>
        </w:tc>
        <w:tc>
          <w:tcPr>
            <w:tcW w:w="0" w:type="auto"/>
            <w:noWrap/>
            <w:vAlign w:val="center"/>
          </w:tcPr>
          <w:p w14:paraId="1F96B82F" w14:textId="27F63522" w:rsidR="00151456" w:rsidRPr="00A77EBF" w:rsidRDefault="00151456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7424A8FB" w14:textId="19284E42" w:rsidR="00151456" w:rsidRPr="00A77EBF" w:rsidRDefault="00437970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3D739115" w14:textId="3A4EF266" w:rsidR="00151456" w:rsidRPr="00A77EBF" w:rsidRDefault="00437970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5919BB0" w14:textId="7C974058" w:rsidR="00151456" w:rsidRPr="00A77EBF" w:rsidRDefault="005205B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0E0E663D" w14:textId="059915AE" w:rsidR="00151456" w:rsidRPr="00A77EBF" w:rsidRDefault="005205B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6</w:t>
            </w:r>
          </w:p>
        </w:tc>
        <w:tc>
          <w:tcPr>
            <w:tcW w:w="0" w:type="auto"/>
            <w:noWrap/>
            <w:vAlign w:val="center"/>
          </w:tcPr>
          <w:p w14:paraId="5974E795" w14:textId="2B736DB2" w:rsidR="00151456" w:rsidRPr="00A77EBF" w:rsidRDefault="005205B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461345" w:rsidRPr="00A77EBF" w14:paraId="3E444EA5" w14:textId="77777777" w:rsidTr="00B4098B">
        <w:trPr>
          <w:trHeight w:val="481"/>
        </w:trPr>
        <w:tc>
          <w:tcPr>
            <w:tcW w:w="0" w:type="auto"/>
            <w:noWrap/>
            <w:vAlign w:val="center"/>
            <w:hideMark/>
          </w:tcPr>
          <w:p w14:paraId="739BE019" w14:textId="65D76FCB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common</w:t>
            </w:r>
            <w:proofErr w:type="gramEnd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 xml:space="preserve"> grackle</w:t>
            </w:r>
          </w:p>
        </w:tc>
        <w:tc>
          <w:tcPr>
            <w:tcW w:w="0" w:type="auto"/>
            <w:noWrap/>
            <w:vAlign w:val="center"/>
          </w:tcPr>
          <w:p w14:paraId="3DF10A88" w14:textId="25EE9744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6C78EBA3" w14:textId="3EF3BCB1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75F4CF90" w14:textId="06B0BE21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4BCBB130" w14:textId="3CA3AA1F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14:paraId="60594B3D" w14:textId="5A6A65EA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14:paraId="5CA843F7" w14:textId="0AA182C0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461345" w:rsidRPr="00A77EBF" w14:paraId="00E680FA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6D0636DD" w14:textId="39D62953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Eurasian starling</w:t>
            </w:r>
          </w:p>
        </w:tc>
        <w:tc>
          <w:tcPr>
            <w:tcW w:w="0" w:type="auto"/>
            <w:noWrap/>
            <w:vAlign w:val="center"/>
          </w:tcPr>
          <w:p w14:paraId="22739DB2" w14:textId="5FF9AC59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FE06F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8756E3C" w14:textId="76322E37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03AA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5C12D2F4" w14:textId="66361265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03A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933CEB4" w14:textId="26F13CB8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086B9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38DB718" w14:textId="2CA01E4F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EB5D62E" w14:textId="7121BA57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61345" w:rsidRPr="00A77EBF" w14:paraId="6DEAC403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271C7D11" w14:textId="764C29FE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gray</w:t>
            </w:r>
            <w:proofErr w:type="gramEnd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 xml:space="preserve"> catbird</w:t>
            </w:r>
          </w:p>
        </w:tc>
        <w:tc>
          <w:tcPr>
            <w:tcW w:w="0" w:type="auto"/>
            <w:noWrap/>
            <w:vAlign w:val="center"/>
          </w:tcPr>
          <w:p w14:paraId="0AF6B219" w14:textId="5AF9F74D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FE06F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51B100C" w14:textId="4EBB4047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A91D0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6A436137" w14:textId="3E69C28F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A91D0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5F57869" w14:textId="061F4F9B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B27C7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25193088" w14:textId="4D4568C4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5205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267A9D2" w14:textId="35F69D75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461345" w:rsidRPr="00A77EBF" w14:paraId="62B3D77C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49E40A05" w14:textId="285E943A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house</w:t>
            </w:r>
            <w:proofErr w:type="gramEnd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 xml:space="preserve"> finch</w:t>
            </w:r>
          </w:p>
        </w:tc>
        <w:tc>
          <w:tcPr>
            <w:tcW w:w="0" w:type="auto"/>
            <w:noWrap/>
            <w:vAlign w:val="center"/>
          </w:tcPr>
          <w:p w14:paraId="4C613B35" w14:textId="54B6BEF7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FE06F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92939F1" w14:textId="5F8C099B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91D0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4DA0BCA6" w14:textId="04CEB7F6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2A720DF0" w14:textId="34B86362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14:paraId="748D7DA9" w14:textId="3EEEBF9E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31AB58D" w14:textId="5103631A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461345" w:rsidRPr="00A77EBF" w14:paraId="70B54CB2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1738C4B8" w14:textId="43D81E2C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house</w:t>
            </w:r>
            <w:proofErr w:type="gramEnd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 xml:space="preserve"> sparrow</w:t>
            </w:r>
          </w:p>
        </w:tc>
        <w:tc>
          <w:tcPr>
            <w:tcW w:w="0" w:type="auto"/>
            <w:noWrap/>
            <w:vAlign w:val="center"/>
          </w:tcPr>
          <w:p w14:paraId="77DF8BB3" w14:textId="78EFE9B0" w:rsidR="00461345" w:rsidRPr="00A77EBF" w:rsidRDefault="00FE06F8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0" w:type="auto"/>
            <w:noWrap/>
            <w:vAlign w:val="center"/>
          </w:tcPr>
          <w:p w14:paraId="55FF4F75" w14:textId="10B484BF" w:rsidR="00461345" w:rsidRPr="00A77EBF" w:rsidRDefault="00A91D0D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0" w:type="auto"/>
            <w:vAlign w:val="center"/>
          </w:tcPr>
          <w:p w14:paraId="3E98180A" w14:textId="7D6C3CD9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A91D0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6BDF1DFC" w14:textId="20C9707C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14:paraId="698E2B07" w14:textId="6839D6C1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E15ADB2" w14:textId="09FDAEDF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61345" w:rsidRPr="00A77EBF" w14:paraId="56D0C6FD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72313C33" w14:textId="226EC322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mourning</w:t>
            </w:r>
            <w:proofErr w:type="gramEnd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 xml:space="preserve"> dove</w:t>
            </w:r>
          </w:p>
        </w:tc>
        <w:tc>
          <w:tcPr>
            <w:tcW w:w="0" w:type="auto"/>
            <w:noWrap/>
            <w:vAlign w:val="center"/>
          </w:tcPr>
          <w:p w14:paraId="65DF7560" w14:textId="08F0A855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48A6BFA9" w14:textId="37E053DF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4013A3CA" w14:textId="4441EBC7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C7F5DB7" w14:textId="6AECFC44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D3B0D72" w14:textId="7FB32B3F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14:paraId="6D7FB1B1" w14:textId="642A4CFE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461345" w:rsidRPr="00A77EBF" w14:paraId="3413E1FE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1EDF1F7A" w14:textId="79D199C6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northern</w:t>
            </w:r>
            <w:proofErr w:type="gramEnd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 xml:space="preserve"> cardinal</w:t>
            </w:r>
          </w:p>
        </w:tc>
        <w:tc>
          <w:tcPr>
            <w:tcW w:w="0" w:type="auto"/>
            <w:noWrap/>
            <w:vAlign w:val="center"/>
          </w:tcPr>
          <w:p w14:paraId="70C74516" w14:textId="3BD5EB1B" w:rsidR="00461345" w:rsidRPr="00A77EBF" w:rsidRDefault="00FE06F8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0" w:type="auto"/>
            <w:noWrap/>
            <w:vAlign w:val="center"/>
          </w:tcPr>
          <w:p w14:paraId="27B25EEB" w14:textId="3A1ACB69" w:rsidR="00461345" w:rsidRPr="00A77EBF" w:rsidRDefault="00A91D0D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C03AA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00F03604" w14:textId="0B342068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C03A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A54E65C" w14:textId="2C19D07E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B27C7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46162606" w14:textId="4E14DE9B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E76EA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5ABD87E9" w14:textId="59E767D1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B3696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61345" w:rsidRPr="00A77EBF" w14:paraId="090E48BE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520F3A72" w14:textId="1AB4DACC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  <w:proofErr w:type="gramEnd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-winged blackbird</w:t>
            </w:r>
          </w:p>
        </w:tc>
        <w:tc>
          <w:tcPr>
            <w:tcW w:w="0" w:type="auto"/>
            <w:noWrap/>
            <w:vAlign w:val="center"/>
          </w:tcPr>
          <w:p w14:paraId="2D420992" w14:textId="3106229E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FE06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975FDEE" w14:textId="10C15CE0" w:rsidR="00461345" w:rsidRPr="00A77EBF" w:rsidRDefault="00A91D0D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1E9B6FC6" w14:textId="677A5C17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C1BD060" w14:textId="51194A9E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6215DDB9" w14:textId="6A52FC61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B3696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BE7DCCB" w14:textId="2232CEF4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61345" w:rsidRPr="00A77EBF" w14:paraId="6371AADD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73030ADC" w14:textId="273A76EA" w:rsidR="00461345" w:rsidRPr="00A77EBF" w:rsidRDefault="00461345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>song</w:t>
            </w:r>
            <w:proofErr w:type="gramEnd"/>
            <w:r w:rsidRPr="00A77EBF">
              <w:rPr>
                <w:rFonts w:ascii="Times New Roman" w:eastAsia="Times New Roman" w:hAnsi="Times New Roman" w:cs="Times New Roman"/>
                <w:color w:val="000000"/>
              </w:rPr>
              <w:t xml:space="preserve"> sparrow</w:t>
            </w:r>
          </w:p>
        </w:tc>
        <w:tc>
          <w:tcPr>
            <w:tcW w:w="0" w:type="auto"/>
            <w:noWrap/>
            <w:vAlign w:val="center"/>
          </w:tcPr>
          <w:p w14:paraId="56C48418" w14:textId="013A03D2" w:rsidR="00461345" w:rsidRPr="00A77EBF" w:rsidRDefault="00FE06F8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14:paraId="4C0C7565" w14:textId="673B9C92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A91D0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5007404" w14:textId="5C2BC1A2" w:rsidR="00461345" w:rsidRPr="00A77EBF" w:rsidRDefault="007012D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4D6F8C81" w14:textId="05E649E4" w:rsidR="00461345" w:rsidRPr="00A77EBF" w:rsidRDefault="00461345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B27C7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B6DFC8A" w14:textId="77C6A1C3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557E2581" w14:textId="123A35C5" w:rsidR="00461345" w:rsidRPr="00A77EBF" w:rsidRDefault="008F2221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4098B" w:rsidRPr="00A77EBF" w14:paraId="5500E13C" w14:textId="77777777" w:rsidTr="00B4098B">
        <w:trPr>
          <w:trHeight w:val="481"/>
        </w:trPr>
        <w:tc>
          <w:tcPr>
            <w:tcW w:w="0" w:type="auto"/>
            <w:noWrap/>
            <w:vAlign w:val="center"/>
          </w:tcPr>
          <w:p w14:paraId="629C392A" w14:textId="3284F28F" w:rsidR="00B4098B" w:rsidRPr="00A77EBF" w:rsidRDefault="00B4098B" w:rsidP="00B409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 xml:space="preserve">Community </w:t>
            </w:r>
            <w:r w:rsidR="00BB2688">
              <w:rPr>
                <w:rFonts w:ascii="Times New Roman" w:eastAsia="Times New Roman" w:hAnsi="Times New Roman" w:cs="Times New Roman"/>
                <w:color w:val="000000"/>
              </w:rPr>
              <w:t>Totals</w:t>
            </w:r>
          </w:p>
        </w:tc>
        <w:tc>
          <w:tcPr>
            <w:tcW w:w="0" w:type="auto"/>
            <w:noWrap/>
            <w:vAlign w:val="center"/>
          </w:tcPr>
          <w:p w14:paraId="1E49F779" w14:textId="23832C41" w:rsidR="00B4098B" w:rsidRPr="00A77EBF" w:rsidRDefault="00437970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4</w:t>
            </w:r>
          </w:p>
        </w:tc>
        <w:tc>
          <w:tcPr>
            <w:tcW w:w="0" w:type="auto"/>
            <w:noWrap/>
            <w:vAlign w:val="center"/>
          </w:tcPr>
          <w:p w14:paraId="16A79010" w14:textId="4584FF47" w:rsidR="00B4098B" w:rsidRPr="00A77EBF" w:rsidRDefault="00437970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2</w:t>
            </w:r>
          </w:p>
        </w:tc>
        <w:tc>
          <w:tcPr>
            <w:tcW w:w="0" w:type="auto"/>
            <w:vAlign w:val="center"/>
          </w:tcPr>
          <w:p w14:paraId="354E64A5" w14:textId="7477E934" w:rsidR="00B4098B" w:rsidRPr="00A77EBF" w:rsidRDefault="00A91D0D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="0043797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B77D593" w14:textId="28F67905" w:rsidR="00B4098B" w:rsidRPr="00A77EBF" w:rsidRDefault="00B4098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14:paraId="5F4934C1" w14:textId="7647617A" w:rsidR="005205BB" w:rsidRPr="00A77EBF" w:rsidRDefault="005205BB" w:rsidP="005205B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1679AD7A" w14:textId="56BB8D59" w:rsidR="00B4098B" w:rsidRPr="00A77EBF" w:rsidRDefault="00B4098B" w:rsidP="00B409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EB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</w:tbl>
    <w:p w14:paraId="6200DF9C" w14:textId="0402B0DB" w:rsidR="00DF1ED3" w:rsidRPr="00A77EBF" w:rsidRDefault="00DF1ED3">
      <w:pPr>
        <w:rPr>
          <w:rFonts w:ascii="Times New Roman" w:hAnsi="Times New Roman" w:cs="Times New Roman"/>
        </w:rPr>
      </w:pPr>
    </w:p>
    <w:p w14:paraId="328D9434" w14:textId="6621F046" w:rsidR="00726C5A" w:rsidRPr="000F01CA" w:rsidRDefault="000F01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After-hatch-year (AHY) and hatch-year (HY) birds</w:t>
      </w:r>
    </w:p>
    <w:p w14:paraId="69F1D51C" w14:textId="77777777" w:rsidR="00766239" w:rsidRPr="00A77EBF" w:rsidRDefault="00766239" w:rsidP="00766239">
      <w:pPr>
        <w:rPr>
          <w:rFonts w:ascii="Times New Roman" w:hAnsi="Times New Roman" w:cs="Times New Roman"/>
        </w:rPr>
      </w:pPr>
    </w:p>
    <w:p w14:paraId="742A6AAB" w14:textId="77777777" w:rsidR="00B4098B" w:rsidRPr="00A77EBF" w:rsidRDefault="00B4098B" w:rsidP="00766239">
      <w:pPr>
        <w:rPr>
          <w:rFonts w:ascii="Times New Roman" w:hAnsi="Times New Roman" w:cs="Times New Roman"/>
        </w:rPr>
      </w:pPr>
    </w:p>
    <w:p w14:paraId="1A4B0C13" w14:textId="77777777" w:rsidR="00B4098B" w:rsidRPr="00A77EBF" w:rsidRDefault="00B4098B" w:rsidP="00766239">
      <w:pPr>
        <w:rPr>
          <w:rFonts w:ascii="Times New Roman" w:hAnsi="Times New Roman" w:cs="Times New Roman"/>
        </w:rPr>
      </w:pPr>
    </w:p>
    <w:p w14:paraId="4C1AE262" w14:textId="77777777" w:rsidR="00B4098B" w:rsidRPr="00A77EBF" w:rsidRDefault="00B4098B" w:rsidP="00766239">
      <w:pPr>
        <w:rPr>
          <w:rFonts w:ascii="Times New Roman" w:hAnsi="Times New Roman" w:cs="Times New Roman"/>
        </w:rPr>
      </w:pPr>
    </w:p>
    <w:p w14:paraId="3E6BAD42" w14:textId="77777777" w:rsidR="00B4098B" w:rsidRPr="00A77EBF" w:rsidRDefault="00B4098B" w:rsidP="00766239">
      <w:pPr>
        <w:rPr>
          <w:rFonts w:ascii="Times New Roman" w:hAnsi="Times New Roman" w:cs="Times New Roman"/>
        </w:rPr>
      </w:pPr>
    </w:p>
    <w:p w14:paraId="43E286C8" w14:textId="77777777" w:rsidR="00B4098B" w:rsidRPr="00A77EBF" w:rsidRDefault="00B4098B" w:rsidP="00766239">
      <w:pPr>
        <w:rPr>
          <w:rFonts w:ascii="Times New Roman" w:hAnsi="Times New Roman" w:cs="Times New Roman"/>
        </w:rPr>
      </w:pPr>
    </w:p>
    <w:p w14:paraId="6AB9F19A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7A767E01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2ECCDD22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044C2311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77EA021D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6760028D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694ECA57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0EB553C2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5D5AFF62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07043E81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48DE7D8E" w14:textId="03023390" w:rsidR="002B2A74" w:rsidRPr="00A77EBF" w:rsidRDefault="002B2A74" w:rsidP="00766239">
      <w:pPr>
        <w:rPr>
          <w:rFonts w:ascii="Times New Roman" w:hAnsi="Times New Roman" w:cs="Times New Roman"/>
          <w:b/>
        </w:rPr>
      </w:pPr>
      <w:r w:rsidRPr="00A77EBF">
        <w:rPr>
          <w:rFonts w:ascii="Times New Roman" w:hAnsi="Times New Roman" w:cs="Times New Roman"/>
          <w:b/>
        </w:rPr>
        <w:t>Section II. Model Selection</w:t>
      </w:r>
    </w:p>
    <w:p w14:paraId="7606EEC0" w14:textId="77777777" w:rsidR="002B2A74" w:rsidRPr="00A77EBF" w:rsidRDefault="002B2A74" w:rsidP="00766239">
      <w:pPr>
        <w:rPr>
          <w:rFonts w:ascii="Times New Roman" w:hAnsi="Times New Roman" w:cs="Times New Roman"/>
        </w:rPr>
      </w:pPr>
    </w:p>
    <w:p w14:paraId="19194F93" w14:textId="302229D1" w:rsidR="002B2A74" w:rsidRDefault="002B2A74" w:rsidP="00766239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t xml:space="preserve">Table S2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</w:t>
      </w:r>
      <w:r w:rsidR="00AD1A44">
        <w:rPr>
          <w:rFonts w:ascii="Times New Roman" w:hAnsi="Times New Roman" w:cs="Times New Roman"/>
        </w:rPr>
        <w:t>r models predicting Haemosporid</w:t>
      </w:r>
      <w:r w:rsidRPr="00A77EBF">
        <w:rPr>
          <w:rFonts w:ascii="Times New Roman" w:hAnsi="Times New Roman" w:cs="Times New Roman"/>
        </w:rPr>
        <w:t>a infection across all age classes.</w:t>
      </w:r>
    </w:p>
    <w:p w14:paraId="0CC15187" w14:textId="77777777" w:rsidR="008D5837" w:rsidRDefault="008D5837" w:rsidP="00766239">
      <w:pPr>
        <w:rPr>
          <w:rFonts w:ascii="Times New Roman" w:hAnsi="Times New Roman" w:cs="Times New Roman"/>
        </w:rPr>
      </w:pPr>
    </w:p>
    <w:tbl>
      <w:tblPr>
        <w:tblW w:w="9260" w:type="dxa"/>
        <w:tblInd w:w="93" w:type="dxa"/>
        <w:tblLook w:val="04A0" w:firstRow="1" w:lastRow="0" w:firstColumn="1" w:lastColumn="0" w:noHBand="0" w:noVBand="1"/>
      </w:tblPr>
      <w:tblGrid>
        <w:gridCol w:w="4140"/>
        <w:gridCol w:w="1300"/>
        <w:gridCol w:w="1300"/>
        <w:gridCol w:w="1300"/>
        <w:gridCol w:w="1300"/>
      </w:tblGrid>
      <w:tr w:rsidR="008D5837" w:rsidRPr="008D5837" w14:paraId="5458AF8E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40D4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FFC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307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BD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36E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D58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8D5837" w:rsidRPr="008D5837" w14:paraId="5E0F7C5C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B58C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B7B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AF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5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07C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3C2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8D5837" w:rsidRPr="008D5837" w14:paraId="3F9BAF65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E4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52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599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6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A87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9B3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D5837" w:rsidRPr="008D5837" w14:paraId="425038A5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48D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D6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5D5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6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46D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927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71EB34E9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6F4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D4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574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7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E2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648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AB1A246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B79E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14A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00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7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18E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00A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78A9A45D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E76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763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5A7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7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770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216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0CAF56E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138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F78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694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7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B3D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5B0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71547F1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3C0E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965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6D5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8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4B6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95E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7DCD5017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DC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B9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17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8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FFF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A39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5005C926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79F1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87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0B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8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791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AF0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60BF5A70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A687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5D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B78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8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720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02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22CBF0BB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659D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33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E4F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9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C87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720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7F5DCC5A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C85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1D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CF6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0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B65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A38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72248A6D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AE3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96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0DE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0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522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5A7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1BEB3706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9D2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61C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E0B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0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E3B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597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3D9056E8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A045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4EA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69D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0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F24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AA1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67B3768B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CEA2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FA3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CFE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5BB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0E9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70C863D4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9B9E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F68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9C3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27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CDD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7EBE8386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BB2B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43E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C23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AFB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097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37AE6636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AA75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313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7F7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2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130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E1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6F615226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389405C0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55A3783D" w14:textId="3F7A2CF6" w:rsidR="0064251F" w:rsidRPr="0064251F" w:rsidRDefault="0064251F" w:rsidP="006425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A77EBF">
        <w:rPr>
          <w:rFonts w:ascii="Times New Roman" w:hAnsi="Times New Roman" w:cs="Times New Roman"/>
        </w:rPr>
        <w:t>mon</w:t>
      </w:r>
      <w:proofErr w:type="spellEnd"/>
      <w:r w:rsidRPr="00A77EBF">
        <w:rPr>
          <w:rFonts w:ascii="Times New Roman" w:hAnsi="Times New Roman" w:cs="Times New Roman"/>
        </w:rPr>
        <w:t>= month of capture (4 levels: May/June, July, August, September/October)</w:t>
      </w:r>
      <w:r w:rsidR="001513DD">
        <w:rPr>
          <w:rFonts w:ascii="Times New Roman" w:hAnsi="Times New Roman" w:cs="Times New Roman"/>
        </w:rPr>
        <w:t>,</w:t>
      </w:r>
      <w:r w:rsidRPr="00A77EBF">
        <w:rPr>
          <w:rFonts w:ascii="Times New Roman" w:hAnsi="Times New Roman" w:cs="Times New Roman"/>
        </w:rPr>
        <w:t xml:space="preserve"> </w:t>
      </w:r>
      <w:proofErr w:type="spellStart"/>
      <w:r w:rsidRPr="00A77EBF">
        <w:rPr>
          <w:rFonts w:ascii="Times New Roman" w:hAnsi="Times New Roman" w:cs="Times New Roman"/>
        </w:rPr>
        <w:t>yr</w:t>
      </w:r>
      <w:proofErr w:type="spellEnd"/>
      <w:r w:rsidRPr="00A77EBF">
        <w:rPr>
          <w:rFonts w:ascii="Times New Roman" w:hAnsi="Times New Roman" w:cs="Times New Roman"/>
        </w:rPr>
        <w:t xml:space="preserve"> = year of capture (2 levels</w:t>
      </w:r>
      <w:proofErr w:type="gramStart"/>
      <w:r w:rsidRPr="00A77EBF">
        <w:rPr>
          <w:rFonts w:ascii="Times New Roman" w:hAnsi="Times New Roman" w:cs="Times New Roman"/>
        </w:rPr>
        <w:t>:2006</w:t>
      </w:r>
      <w:proofErr w:type="gramEnd"/>
      <w:r w:rsidRPr="00A77EBF">
        <w:rPr>
          <w:rFonts w:ascii="Times New Roman" w:hAnsi="Times New Roman" w:cs="Times New Roman"/>
        </w:rPr>
        <w:t xml:space="preserve">, 2007), age (2 levels: hatch year juvenile, after hatch-year adult), </w:t>
      </w:r>
      <w:proofErr w:type="spellStart"/>
      <w:r w:rsidRPr="00A77EBF">
        <w:rPr>
          <w:rFonts w:ascii="Times New Roman" w:hAnsi="Times New Roman" w:cs="Times New Roman"/>
        </w:rPr>
        <w:t>wnv</w:t>
      </w:r>
      <w:proofErr w:type="spellEnd"/>
      <w:r w:rsidRPr="00A77EBF">
        <w:rPr>
          <w:rFonts w:ascii="Times New Roman" w:hAnsi="Times New Roman" w:cs="Times New Roman"/>
        </w:rPr>
        <w:t xml:space="preserve"> = WNV </w:t>
      </w:r>
      <w:proofErr w:type="spellStart"/>
      <w:r w:rsidRPr="00A77EBF">
        <w:rPr>
          <w:rFonts w:ascii="Times New Roman" w:hAnsi="Times New Roman" w:cs="Times New Roman"/>
        </w:rPr>
        <w:t>serostatus</w:t>
      </w:r>
      <w:proofErr w:type="spellEnd"/>
      <w:r w:rsidRPr="00A77EBF">
        <w:rPr>
          <w:rFonts w:ascii="Times New Roman" w:hAnsi="Times New Roman" w:cs="Times New Roman"/>
        </w:rPr>
        <w:t xml:space="preserve"> (seropositive, </w:t>
      </w:r>
      <w:proofErr w:type="spellStart"/>
      <w:r w:rsidRPr="00A77EBF">
        <w:rPr>
          <w:rFonts w:ascii="Times New Roman" w:hAnsi="Times New Roman" w:cs="Times New Roman"/>
        </w:rPr>
        <w:t>seronegative</w:t>
      </w:r>
      <w:proofErr w:type="spellEnd"/>
      <w:r w:rsidRPr="00A77EBF">
        <w:rPr>
          <w:rFonts w:ascii="Times New Roman" w:hAnsi="Times New Roman" w:cs="Times New Roman"/>
        </w:rPr>
        <w:t>). Species (</w:t>
      </w:r>
      <w:r>
        <w:rPr>
          <w:rFonts w:ascii="Times New Roman" w:hAnsi="Times New Roman" w:cs="Times New Roman"/>
        </w:rPr>
        <w:t>13</w:t>
      </w:r>
      <w:r w:rsidRPr="00A77EBF">
        <w:rPr>
          <w:rFonts w:ascii="Times New Roman" w:hAnsi="Times New Roman" w:cs="Times New Roman"/>
        </w:rPr>
        <w:t xml:space="preserve"> </w:t>
      </w:r>
      <w:r w:rsidR="001513DD">
        <w:rPr>
          <w:rFonts w:ascii="Times New Roman" w:hAnsi="Times New Roman" w:cs="Times New Roman"/>
        </w:rPr>
        <w:t>groups</w:t>
      </w:r>
      <w:r w:rsidRPr="00A77EBF">
        <w:rPr>
          <w:rFonts w:ascii="Times New Roman" w:hAnsi="Times New Roman" w:cs="Times New Roman"/>
        </w:rPr>
        <w:t>) was a random effect in all models tested.</w:t>
      </w:r>
      <w:r>
        <w:rPr>
          <w:rFonts w:ascii="Times New Roman" w:hAnsi="Times New Roman" w:cs="Times New Roman"/>
        </w:rPr>
        <w:t xml:space="preserve"> K = # of model parameters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</w:t>
      </w:r>
    </w:p>
    <w:p w14:paraId="21AD7251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16073F8E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2F1DF1EB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2AD69B37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060D5477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486E17A5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428DFA8B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5BD18C06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10F5A0BE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2A0CC619" w14:textId="77777777" w:rsidR="0064251F" w:rsidRDefault="0064251F" w:rsidP="002B2A74">
      <w:pPr>
        <w:rPr>
          <w:rFonts w:ascii="Times New Roman" w:hAnsi="Times New Roman" w:cs="Times New Roman"/>
        </w:rPr>
      </w:pPr>
    </w:p>
    <w:p w14:paraId="669AA110" w14:textId="467473EA" w:rsidR="002B2A74" w:rsidRDefault="002B2A74" w:rsidP="002B2A74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lastRenderedPageBreak/>
        <w:t xml:space="preserve">Table S3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r models predicting </w:t>
      </w:r>
      <w:r w:rsidRPr="00A77EBF">
        <w:rPr>
          <w:rFonts w:ascii="Times New Roman" w:hAnsi="Times New Roman" w:cs="Times New Roman"/>
          <w:i/>
        </w:rPr>
        <w:t>Plasmodium</w:t>
      </w:r>
      <w:r w:rsidRPr="00A77EBF">
        <w:rPr>
          <w:rFonts w:ascii="Times New Roman" w:hAnsi="Times New Roman" w:cs="Times New Roman"/>
        </w:rPr>
        <w:t xml:space="preserve"> infection across all age classes.</w:t>
      </w:r>
    </w:p>
    <w:p w14:paraId="42501B3E" w14:textId="77777777" w:rsidR="008D5837" w:rsidRDefault="008D5837" w:rsidP="002B2A74">
      <w:pPr>
        <w:rPr>
          <w:rFonts w:ascii="Times New Roman" w:hAnsi="Times New Roman" w:cs="Times New Roman"/>
        </w:rPr>
      </w:pPr>
    </w:p>
    <w:tbl>
      <w:tblPr>
        <w:tblW w:w="9260" w:type="dxa"/>
        <w:tblInd w:w="93" w:type="dxa"/>
        <w:tblLook w:val="04A0" w:firstRow="1" w:lastRow="0" w:firstColumn="1" w:lastColumn="0" w:noHBand="0" w:noVBand="1"/>
      </w:tblPr>
      <w:tblGrid>
        <w:gridCol w:w="4140"/>
        <w:gridCol w:w="1300"/>
        <w:gridCol w:w="1300"/>
        <w:gridCol w:w="1300"/>
        <w:gridCol w:w="1300"/>
      </w:tblGrid>
      <w:tr w:rsidR="008D5837" w:rsidRPr="008D5837" w14:paraId="6B398B9E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893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D99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758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9E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080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D58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8D5837" w:rsidRPr="008D5837" w14:paraId="1279DD91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2A81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655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8EB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0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0ED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04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8D5837" w:rsidRPr="008D5837" w14:paraId="1E3887E2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C1DD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325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4BD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45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D44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6CBBBDF1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B0E1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A86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98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2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B14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66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323F9CC2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3CB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CA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30E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2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55B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B3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14D55CE1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836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312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89F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4C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79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5DC48160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ED78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EFB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37C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20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4C4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6D5AEF35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345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C53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AFB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EC2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961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3FE336F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1F3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8E1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02B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17C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F91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1E4A61E6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E185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8E0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51F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3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706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0D5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5944E6F7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71FF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1B6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69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4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EB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94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5E5D2080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85A5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E4B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BE7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4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C1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832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215085A9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AF75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F6F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3FC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409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AAC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43F3C6DD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77E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E11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BBD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4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609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AA5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2BDA537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DE67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189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415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5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53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D1D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1C8852DF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C9D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E4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8F4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5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85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A0D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0E3DC78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EFE8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84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533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6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721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B14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632F28A0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BD2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1E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66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6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413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D96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43A26BAD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FE6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820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3B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6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556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6C6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2BC0C71D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ACA8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769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0BE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7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1AE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A0C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6BE4D4C" w14:textId="77777777" w:rsidTr="008D5837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6EB1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6E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CAA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7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46B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65B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5E5448E6" w14:textId="77777777" w:rsidR="00D561A1" w:rsidRDefault="00D561A1" w:rsidP="002B2A74">
      <w:pPr>
        <w:rPr>
          <w:rFonts w:ascii="Times New Roman" w:hAnsi="Times New Roman" w:cs="Times New Roman"/>
        </w:rPr>
      </w:pPr>
    </w:p>
    <w:p w14:paraId="38656593" w14:textId="77777777" w:rsidR="00140AAF" w:rsidRDefault="00140AAF" w:rsidP="002B2A74">
      <w:pPr>
        <w:rPr>
          <w:rFonts w:ascii="Times New Roman" w:hAnsi="Times New Roman" w:cs="Times New Roman"/>
        </w:rPr>
      </w:pPr>
    </w:p>
    <w:p w14:paraId="10A2EE7A" w14:textId="54097E5E" w:rsidR="0064251F" w:rsidRPr="0064251F" w:rsidRDefault="0064251F" w:rsidP="006425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A77EBF">
        <w:rPr>
          <w:rFonts w:ascii="Times New Roman" w:hAnsi="Times New Roman" w:cs="Times New Roman"/>
        </w:rPr>
        <w:t>mon</w:t>
      </w:r>
      <w:proofErr w:type="spellEnd"/>
      <w:r w:rsidRPr="00A77EBF">
        <w:rPr>
          <w:rFonts w:ascii="Times New Roman" w:hAnsi="Times New Roman" w:cs="Times New Roman"/>
        </w:rPr>
        <w:t>= month of capture (4 levels: May/June, July, August, September/October)</w:t>
      </w:r>
      <w:r w:rsidR="001513DD">
        <w:rPr>
          <w:rFonts w:ascii="Times New Roman" w:hAnsi="Times New Roman" w:cs="Times New Roman"/>
        </w:rPr>
        <w:t>,</w:t>
      </w:r>
      <w:r w:rsidRPr="00A77EBF">
        <w:rPr>
          <w:rFonts w:ascii="Times New Roman" w:hAnsi="Times New Roman" w:cs="Times New Roman"/>
        </w:rPr>
        <w:t xml:space="preserve"> </w:t>
      </w:r>
      <w:proofErr w:type="spellStart"/>
      <w:r w:rsidRPr="00A77EBF">
        <w:rPr>
          <w:rFonts w:ascii="Times New Roman" w:hAnsi="Times New Roman" w:cs="Times New Roman"/>
        </w:rPr>
        <w:t>yr</w:t>
      </w:r>
      <w:proofErr w:type="spellEnd"/>
      <w:r w:rsidRPr="00A77EBF">
        <w:rPr>
          <w:rFonts w:ascii="Times New Roman" w:hAnsi="Times New Roman" w:cs="Times New Roman"/>
        </w:rPr>
        <w:t xml:space="preserve"> = year of capture (2 levels</w:t>
      </w:r>
      <w:proofErr w:type="gramStart"/>
      <w:r w:rsidRPr="00A77EBF">
        <w:rPr>
          <w:rFonts w:ascii="Times New Roman" w:hAnsi="Times New Roman" w:cs="Times New Roman"/>
        </w:rPr>
        <w:t>:2006</w:t>
      </w:r>
      <w:proofErr w:type="gramEnd"/>
      <w:r w:rsidRPr="00A77EBF">
        <w:rPr>
          <w:rFonts w:ascii="Times New Roman" w:hAnsi="Times New Roman" w:cs="Times New Roman"/>
        </w:rPr>
        <w:t xml:space="preserve">, 2007), age (2 levels: hatch year juvenile, after hatch-year adult), </w:t>
      </w:r>
      <w:proofErr w:type="spellStart"/>
      <w:r w:rsidRPr="00A77EBF">
        <w:rPr>
          <w:rFonts w:ascii="Times New Roman" w:hAnsi="Times New Roman" w:cs="Times New Roman"/>
        </w:rPr>
        <w:t>wnv</w:t>
      </w:r>
      <w:proofErr w:type="spellEnd"/>
      <w:r w:rsidRPr="00A77EBF">
        <w:rPr>
          <w:rFonts w:ascii="Times New Roman" w:hAnsi="Times New Roman" w:cs="Times New Roman"/>
        </w:rPr>
        <w:t xml:space="preserve"> = WNV </w:t>
      </w:r>
      <w:proofErr w:type="spellStart"/>
      <w:r w:rsidRPr="00A77EBF">
        <w:rPr>
          <w:rFonts w:ascii="Times New Roman" w:hAnsi="Times New Roman" w:cs="Times New Roman"/>
        </w:rPr>
        <w:t>serostatus</w:t>
      </w:r>
      <w:proofErr w:type="spellEnd"/>
      <w:r w:rsidRPr="00A77EBF">
        <w:rPr>
          <w:rFonts w:ascii="Times New Roman" w:hAnsi="Times New Roman" w:cs="Times New Roman"/>
        </w:rPr>
        <w:t xml:space="preserve"> (seropositive, </w:t>
      </w:r>
      <w:proofErr w:type="spellStart"/>
      <w:r w:rsidRPr="00A77EBF">
        <w:rPr>
          <w:rFonts w:ascii="Times New Roman" w:hAnsi="Times New Roman" w:cs="Times New Roman"/>
        </w:rPr>
        <w:t>seronegative</w:t>
      </w:r>
      <w:proofErr w:type="spellEnd"/>
      <w:r w:rsidRPr="00A77EBF">
        <w:rPr>
          <w:rFonts w:ascii="Times New Roman" w:hAnsi="Times New Roman" w:cs="Times New Roman"/>
        </w:rPr>
        <w:t>). Species (</w:t>
      </w:r>
      <w:r>
        <w:rPr>
          <w:rFonts w:ascii="Times New Roman" w:hAnsi="Times New Roman" w:cs="Times New Roman"/>
        </w:rPr>
        <w:t>13</w:t>
      </w:r>
      <w:r w:rsidRPr="00A77EBF">
        <w:rPr>
          <w:rFonts w:ascii="Times New Roman" w:hAnsi="Times New Roman" w:cs="Times New Roman"/>
        </w:rPr>
        <w:t xml:space="preserve"> </w:t>
      </w:r>
      <w:r w:rsidR="001513DD">
        <w:rPr>
          <w:rFonts w:ascii="Times New Roman" w:hAnsi="Times New Roman" w:cs="Times New Roman"/>
        </w:rPr>
        <w:t>groups</w:t>
      </w:r>
      <w:r w:rsidRPr="00A77EBF">
        <w:rPr>
          <w:rFonts w:ascii="Times New Roman" w:hAnsi="Times New Roman" w:cs="Times New Roman"/>
        </w:rPr>
        <w:t>) was a random effect in all models tested.</w:t>
      </w:r>
      <w:r>
        <w:rPr>
          <w:rFonts w:ascii="Times New Roman" w:hAnsi="Times New Roman" w:cs="Times New Roman"/>
        </w:rPr>
        <w:t xml:space="preserve"> K = # of model parameters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</w:t>
      </w:r>
    </w:p>
    <w:p w14:paraId="16DBD6BE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0AC9F4EB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00C59033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3639AA2D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5D425C49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55DB3CF4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56BE2DB6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58EC8D7C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05FCBD3F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471883D9" w14:textId="77777777" w:rsidR="0064251F" w:rsidRDefault="0064251F" w:rsidP="00BA0043">
      <w:pPr>
        <w:rPr>
          <w:rFonts w:ascii="Times New Roman" w:hAnsi="Times New Roman" w:cs="Times New Roman"/>
        </w:rPr>
      </w:pPr>
    </w:p>
    <w:p w14:paraId="128702B6" w14:textId="77777777" w:rsidR="0064251F" w:rsidRDefault="0064251F" w:rsidP="00BA0043">
      <w:pPr>
        <w:rPr>
          <w:rFonts w:ascii="Times New Roman" w:hAnsi="Times New Roman" w:cs="Times New Roman"/>
        </w:rPr>
      </w:pPr>
    </w:p>
    <w:p w14:paraId="607FC2A7" w14:textId="77777777" w:rsidR="0064251F" w:rsidRDefault="0064251F" w:rsidP="00BA0043">
      <w:pPr>
        <w:rPr>
          <w:rFonts w:ascii="Times New Roman" w:hAnsi="Times New Roman" w:cs="Times New Roman"/>
        </w:rPr>
      </w:pPr>
    </w:p>
    <w:p w14:paraId="205B65E6" w14:textId="77777777" w:rsidR="0064251F" w:rsidRDefault="0064251F" w:rsidP="00BA0043">
      <w:pPr>
        <w:rPr>
          <w:rFonts w:ascii="Times New Roman" w:hAnsi="Times New Roman" w:cs="Times New Roman"/>
        </w:rPr>
      </w:pPr>
    </w:p>
    <w:p w14:paraId="6D60EB3D" w14:textId="77777777" w:rsidR="0064251F" w:rsidRDefault="0064251F" w:rsidP="00BA0043">
      <w:pPr>
        <w:rPr>
          <w:rFonts w:ascii="Times New Roman" w:hAnsi="Times New Roman" w:cs="Times New Roman"/>
        </w:rPr>
      </w:pPr>
    </w:p>
    <w:p w14:paraId="27700D1F" w14:textId="0F9287AB" w:rsidR="00BA0043" w:rsidRDefault="00BA0043" w:rsidP="00BA0043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lastRenderedPageBreak/>
        <w:t xml:space="preserve">Table S4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r models predicting </w:t>
      </w:r>
      <w:r w:rsidRPr="00A77EBF">
        <w:rPr>
          <w:rFonts w:ascii="Times New Roman" w:hAnsi="Times New Roman" w:cs="Times New Roman"/>
          <w:i/>
        </w:rPr>
        <w:t>Haemoproteus</w:t>
      </w:r>
      <w:r w:rsidRPr="00A77EBF">
        <w:rPr>
          <w:rFonts w:ascii="Times New Roman" w:hAnsi="Times New Roman" w:cs="Times New Roman"/>
        </w:rPr>
        <w:t xml:space="preserve"> infection across all age classes.</w:t>
      </w:r>
    </w:p>
    <w:p w14:paraId="3E4B495D" w14:textId="24B18470" w:rsidR="008D5837" w:rsidRDefault="008D5837" w:rsidP="00BA0043">
      <w:pPr>
        <w:rPr>
          <w:rFonts w:ascii="Times New Roman" w:hAnsi="Times New Roman" w:cs="Times New Roman"/>
        </w:rPr>
      </w:pP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4140"/>
        <w:gridCol w:w="1300"/>
        <w:gridCol w:w="1300"/>
        <w:gridCol w:w="1300"/>
        <w:gridCol w:w="1300"/>
      </w:tblGrid>
      <w:tr w:rsidR="008D5837" w:rsidRPr="008D5837" w14:paraId="24B7BF85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E3B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8EE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389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AD1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94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D58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8D5837" w:rsidRPr="008D5837" w14:paraId="2B15B7BB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234A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CC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88C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6E1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4CA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8D5837" w:rsidRPr="008D5837" w14:paraId="65CF04C8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58D2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2F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F2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8C4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14A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8D5837" w:rsidRPr="008D5837" w14:paraId="1317E7D4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5182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D4C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778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E1E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A0A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8D5837" w:rsidRPr="008D5837" w14:paraId="2F96D237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715B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728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369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929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DDE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8D5837" w:rsidRPr="008D5837" w14:paraId="7F1CE012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6604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FB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8EA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C02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A5A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8D5837" w:rsidRPr="008D5837" w14:paraId="46592F44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06E8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A93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F3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F32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7D2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8D5837" w:rsidRPr="008D5837" w14:paraId="6844C4EC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3092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E5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6E3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FAD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09E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8D5837" w:rsidRPr="008D5837" w14:paraId="4486E807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820E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114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17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A4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A96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8D5837" w:rsidRPr="008D5837" w14:paraId="089ECDAC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27F1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26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F3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C22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20D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D5837" w:rsidRPr="008D5837" w14:paraId="6B0504EF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F2CF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D94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A3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8A0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4C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D5837" w:rsidRPr="008D5837" w14:paraId="7AD1DA9A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390A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3F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BB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565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EF5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D5837" w:rsidRPr="008D5837" w14:paraId="600B3433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4087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5B2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A8E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B2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50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76B282D8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7673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F2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96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8DD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C63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39B4DA80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7D06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200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60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CFE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585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62D52426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3DDC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73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070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4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0D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B1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2D28F4D7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B201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EE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0DA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5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038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24C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206EE815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9534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F1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FA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5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F0B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930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0BE46625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291F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6CA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BC5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5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ED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373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65A30A61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4426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542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0B2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5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C7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397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40367AEE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32A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09A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10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5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B1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A96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49327D6D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0516E43E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09C61F14" w14:textId="6421DFDB" w:rsidR="0064251F" w:rsidRPr="0064251F" w:rsidRDefault="0064251F" w:rsidP="006425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A77EBF">
        <w:rPr>
          <w:rFonts w:ascii="Times New Roman" w:hAnsi="Times New Roman" w:cs="Times New Roman"/>
        </w:rPr>
        <w:t>mon</w:t>
      </w:r>
      <w:proofErr w:type="spellEnd"/>
      <w:r w:rsidRPr="00A77EBF">
        <w:rPr>
          <w:rFonts w:ascii="Times New Roman" w:hAnsi="Times New Roman" w:cs="Times New Roman"/>
        </w:rPr>
        <w:t>= month of capture (4 levels: May/June, July, August, September/October)</w:t>
      </w:r>
      <w:r w:rsidR="001513DD">
        <w:rPr>
          <w:rFonts w:ascii="Times New Roman" w:hAnsi="Times New Roman" w:cs="Times New Roman"/>
        </w:rPr>
        <w:t>,</w:t>
      </w:r>
      <w:r w:rsidRPr="00A77EBF">
        <w:rPr>
          <w:rFonts w:ascii="Times New Roman" w:hAnsi="Times New Roman" w:cs="Times New Roman"/>
        </w:rPr>
        <w:t xml:space="preserve"> </w:t>
      </w:r>
      <w:proofErr w:type="spellStart"/>
      <w:r w:rsidRPr="00A77EBF">
        <w:rPr>
          <w:rFonts w:ascii="Times New Roman" w:hAnsi="Times New Roman" w:cs="Times New Roman"/>
        </w:rPr>
        <w:t>yr</w:t>
      </w:r>
      <w:proofErr w:type="spellEnd"/>
      <w:r w:rsidRPr="00A77EBF">
        <w:rPr>
          <w:rFonts w:ascii="Times New Roman" w:hAnsi="Times New Roman" w:cs="Times New Roman"/>
        </w:rPr>
        <w:t xml:space="preserve"> = year of capture (2 levels</w:t>
      </w:r>
      <w:proofErr w:type="gramStart"/>
      <w:r w:rsidRPr="00A77EBF">
        <w:rPr>
          <w:rFonts w:ascii="Times New Roman" w:hAnsi="Times New Roman" w:cs="Times New Roman"/>
        </w:rPr>
        <w:t>:2006</w:t>
      </w:r>
      <w:proofErr w:type="gramEnd"/>
      <w:r w:rsidRPr="00A77EBF">
        <w:rPr>
          <w:rFonts w:ascii="Times New Roman" w:hAnsi="Times New Roman" w:cs="Times New Roman"/>
        </w:rPr>
        <w:t xml:space="preserve">, 2007), age (2 levels: hatch year juvenile, after hatch-year adult), </w:t>
      </w:r>
      <w:proofErr w:type="spellStart"/>
      <w:r w:rsidRPr="00A77EBF">
        <w:rPr>
          <w:rFonts w:ascii="Times New Roman" w:hAnsi="Times New Roman" w:cs="Times New Roman"/>
        </w:rPr>
        <w:t>wnv</w:t>
      </w:r>
      <w:proofErr w:type="spellEnd"/>
      <w:r w:rsidRPr="00A77EBF">
        <w:rPr>
          <w:rFonts w:ascii="Times New Roman" w:hAnsi="Times New Roman" w:cs="Times New Roman"/>
        </w:rPr>
        <w:t xml:space="preserve"> = WNV </w:t>
      </w:r>
      <w:proofErr w:type="spellStart"/>
      <w:r w:rsidRPr="00A77EBF">
        <w:rPr>
          <w:rFonts w:ascii="Times New Roman" w:hAnsi="Times New Roman" w:cs="Times New Roman"/>
        </w:rPr>
        <w:t>serostatus</w:t>
      </w:r>
      <w:proofErr w:type="spellEnd"/>
      <w:r w:rsidRPr="00A77EBF">
        <w:rPr>
          <w:rFonts w:ascii="Times New Roman" w:hAnsi="Times New Roman" w:cs="Times New Roman"/>
        </w:rPr>
        <w:t xml:space="preserve"> (seropositive, </w:t>
      </w:r>
      <w:proofErr w:type="spellStart"/>
      <w:r w:rsidRPr="00A77EBF">
        <w:rPr>
          <w:rFonts w:ascii="Times New Roman" w:hAnsi="Times New Roman" w:cs="Times New Roman"/>
        </w:rPr>
        <w:t>seronegative</w:t>
      </w:r>
      <w:proofErr w:type="spellEnd"/>
      <w:r w:rsidRPr="00A77EBF">
        <w:rPr>
          <w:rFonts w:ascii="Times New Roman" w:hAnsi="Times New Roman" w:cs="Times New Roman"/>
        </w:rPr>
        <w:t>). Species (</w:t>
      </w:r>
      <w:r>
        <w:rPr>
          <w:rFonts w:ascii="Times New Roman" w:hAnsi="Times New Roman" w:cs="Times New Roman"/>
        </w:rPr>
        <w:t>13</w:t>
      </w:r>
      <w:r w:rsidRPr="00A77EBF">
        <w:rPr>
          <w:rFonts w:ascii="Times New Roman" w:hAnsi="Times New Roman" w:cs="Times New Roman"/>
        </w:rPr>
        <w:t xml:space="preserve"> </w:t>
      </w:r>
      <w:r w:rsidR="001513DD">
        <w:rPr>
          <w:rFonts w:ascii="Times New Roman" w:hAnsi="Times New Roman" w:cs="Times New Roman"/>
        </w:rPr>
        <w:t>groups</w:t>
      </w:r>
      <w:r w:rsidRPr="00A77EBF">
        <w:rPr>
          <w:rFonts w:ascii="Times New Roman" w:hAnsi="Times New Roman" w:cs="Times New Roman"/>
        </w:rPr>
        <w:t>) was a random effect in all models tested.</w:t>
      </w:r>
      <w:r>
        <w:rPr>
          <w:rFonts w:ascii="Times New Roman" w:hAnsi="Times New Roman" w:cs="Times New Roman"/>
        </w:rPr>
        <w:t xml:space="preserve"> K = # of model parameters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</w:t>
      </w:r>
    </w:p>
    <w:p w14:paraId="5A3EC197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349597FF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69F4D8D1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712EB931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288382E4" w14:textId="77777777" w:rsidR="008D5837" w:rsidRDefault="008D5837" w:rsidP="00BA0043">
      <w:pPr>
        <w:rPr>
          <w:rFonts w:ascii="Times New Roman" w:hAnsi="Times New Roman" w:cs="Times New Roman"/>
        </w:rPr>
      </w:pPr>
    </w:p>
    <w:p w14:paraId="2D0814A5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3A2D7653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7D212F08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7D1640C9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59C05B06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4370E6B2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5D4F1B9F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3EE37E40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3B68054D" w14:textId="7DC9D52D" w:rsidR="001A1B89" w:rsidRPr="00A77EBF" w:rsidRDefault="001A1B89" w:rsidP="001A1B89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lastRenderedPageBreak/>
        <w:t xml:space="preserve">Table S5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r models predicting </w:t>
      </w:r>
      <w:r w:rsidRPr="00A77EBF">
        <w:rPr>
          <w:rFonts w:ascii="Times New Roman" w:hAnsi="Times New Roman" w:cs="Times New Roman"/>
          <w:i/>
        </w:rPr>
        <w:t xml:space="preserve">Plasmodium </w:t>
      </w:r>
      <w:proofErr w:type="spellStart"/>
      <w:r w:rsidRPr="00A77EBF">
        <w:rPr>
          <w:rFonts w:ascii="Times New Roman" w:hAnsi="Times New Roman" w:cs="Times New Roman"/>
          <w:i/>
        </w:rPr>
        <w:t>cathemerium</w:t>
      </w:r>
      <w:proofErr w:type="spellEnd"/>
      <w:r w:rsidRPr="00A77EBF">
        <w:rPr>
          <w:rFonts w:ascii="Times New Roman" w:hAnsi="Times New Roman" w:cs="Times New Roman"/>
        </w:rPr>
        <w:t xml:space="preserve"> infection across all age classes.</w:t>
      </w:r>
    </w:p>
    <w:p w14:paraId="6163595C" w14:textId="77777777" w:rsidR="001A1B89" w:rsidRDefault="001A1B89" w:rsidP="00766239">
      <w:pPr>
        <w:rPr>
          <w:rFonts w:ascii="Times New Roman" w:hAnsi="Times New Roman" w:cs="Times New Roman"/>
        </w:rPr>
      </w:pP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4140"/>
        <w:gridCol w:w="1300"/>
        <w:gridCol w:w="1300"/>
        <w:gridCol w:w="1300"/>
        <w:gridCol w:w="1300"/>
      </w:tblGrid>
      <w:tr w:rsidR="008D5837" w:rsidRPr="008D5837" w14:paraId="27227E01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BB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A89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85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61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9C4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D58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8D5837" w:rsidRPr="008D5837" w14:paraId="59B83730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ABE6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97F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602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A35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2A8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8D5837" w:rsidRPr="008D5837" w14:paraId="118BA2FC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047B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A69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F83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2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E2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EC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8D5837" w:rsidRPr="008D5837" w14:paraId="0D38F101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17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641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13E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2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61F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AD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8D5837" w:rsidRPr="008D5837" w14:paraId="4A541F45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9C3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32B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86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2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DB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94B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8D5837" w:rsidRPr="008D5837" w14:paraId="701D6FC2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732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9E3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B32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2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D2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BD4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8D5837" w:rsidRPr="008D5837" w14:paraId="4497B38E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684D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318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126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3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2E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61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7C1840F6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2176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66C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17D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3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543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C4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3D31C1DB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096A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EA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9A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4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6CD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42C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484F9AB7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82C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31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54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4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E4F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6DD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51824824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39BF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110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2B2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4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90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3A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192CB63C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6B31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EFA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E2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4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B1C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D59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730E124E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CE12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842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5A9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4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F4B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3AF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2159C3F8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239B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97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B2A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4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C0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EA8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68C5C91C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C30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DDC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F26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99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61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2DDC30D6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851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698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C33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4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7B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AE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D4CABF8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515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668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CAE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4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19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2EA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52FE546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C01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641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DAF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5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C43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DE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3A50D094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F8D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92A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5CD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5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A37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77C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EC94C14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BF3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9F7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023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6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756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3CA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6BE67A27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4F57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9FA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F52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6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B6F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C4C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5ADA62AD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03E91A31" w14:textId="77777777" w:rsidR="008D5837" w:rsidRDefault="008D5837" w:rsidP="00766239">
      <w:pPr>
        <w:rPr>
          <w:rFonts w:ascii="Times New Roman" w:hAnsi="Times New Roman" w:cs="Times New Roman"/>
        </w:rPr>
      </w:pPr>
    </w:p>
    <w:p w14:paraId="5BC7599F" w14:textId="636A2F57" w:rsidR="0064251F" w:rsidRPr="0064251F" w:rsidRDefault="0064251F" w:rsidP="006425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A77EBF">
        <w:rPr>
          <w:rFonts w:ascii="Times New Roman" w:hAnsi="Times New Roman" w:cs="Times New Roman"/>
        </w:rPr>
        <w:t>mon</w:t>
      </w:r>
      <w:proofErr w:type="spellEnd"/>
      <w:r w:rsidRPr="00A77EBF">
        <w:rPr>
          <w:rFonts w:ascii="Times New Roman" w:hAnsi="Times New Roman" w:cs="Times New Roman"/>
        </w:rPr>
        <w:t>= month of capture (4 levels: May/June, July, August, September/October)</w:t>
      </w:r>
      <w:r w:rsidR="001513DD">
        <w:rPr>
          <w:rFonts w:ascii="Times New Roman" w:hAnsi="Times New Roman" w:cs="Times New Roman"/>
        </w:rPr>
        <w:t>,</w:t>
      </w:r>
      <w:r w:rsidRPr="00A77EBF">
        <w:rPr>
          <w:rFonts w:ascii="Times New Roman" w:hAnsi="Times New Roman" w:cs="Times New Roman"/>
        </w:rPr>
        <w:t xml:space="preserve"> </w:t>
      </w:r>
      <w:proofErr w:type="spellStart"/>
      <w:r w:rsidRPr="00A77EBF">
        <w:rPr>
          <w:rFonts w:ascii="Times New Roman" w:hAnsi="Times New Roman" w:cs="Times New Roman"/>
        </w:rPr>
        <w:t>yr</w:t>
      </w:r>
      <w:proofErr w:type="spellEnd"/>
      <w:r w:rsidRPr="00A77EBF">
        <w:rPr>
          <w:rFonts w:ascii="Times New Roman" w:hAnsi="Times New Roman" w:cs="Times New Roman"/>
        </w:rPr>
        <w:t xml:space="preserve"> = year of capture (2 levels</w:t>
      </w:r>
      <w:proofErr w:type="gramStart"/>
      <w:r w:rsidRPr="00A77EBF">
        <w:rPr>
          <w:rFonts w:ascii="Times New Roman" w:hAnsi="Times New Roman" w:cs="Times New Roman"/>
        </w:rPr>
        <w:t>:2006</w:t>
      </w:r>
      <w:proofErr w:type="gramEnd"/>
      <w:r w:rsidRPr="00A77EBF">
        <w:rPr>
          <w:rFonts w:ascii="Times New Roman" w:hAnsi="Times New Roman" w:cs="Times New Roman"/>
        </w:rPr>
        <w:t xml:space="preserve">, 2007), age (2 levels: hatch year juvenile, after hatch-year adult), </w:t>
      </w:r>
      <w:proofErr w:type="spellStart"/>
      <w:r w:rsidRPr="00A77EBF">
        <w:rPr>
          <w:rFonts w:ascii="Times New Roman" w:hAnsi="Times New Roman" w:cs="Times New Roman"/>
        </w:rPr>
        <w:t>wnv</w:t>
      </w:r>
      <w:proofErr w:type="spellEnd"/>
      <w:r w:rsidRPr="00A77EBF">
        <w:rPr>
          <w:rFonts w:ascii="Times New Roman" w:hAnsi="Times New Roman" w:cs="Times New Roman"/>
        </w:rPr>
        <w:t xml:space="preserve"> = WNV </w:t>
      </w:r>
      <w:proofErr w:type="spellStart"/>
      <w:r w:rsidRPr="00A77EBF">
        <w:rPr>
          <w:rFonts w:ascii="Times New Roman" w:hAnsi="Times New Roman" w:cs="Times New Roman"/>
        </w:rPr>
        <w:t>serostatus</w:t>
      </w:r>
      <w:proofErr w:type="spellEnd"/>
      <w:r w:rsidRPr="00A77EBF">
        <w:rPr>
          <w:rFonts w:ascii="Times New Roman" w:hAnsi="Times New Roman" w:cs="Times New Roman"/>
        </w:rPr>
        <w:t xml:space="preserve"> (seropositive, </w:t>
      </w:r>
      <w:proofErr w:type="spellStart"/>
      <w:r w:rsidRPr="00A77EBF">
        <w:rPr>
          <w:rFonts w:ascii="Times New Roman" w:hAnsi="Times New Roman" w:cs="Times New Roman"/>
        </w:rPr>
        <w:t>seronegative</w:t>
      </w:r>
      <w:proofErr w:type="spellEnd"/>
      <w:r w:rsidRPr="00A77EBF">
        <w:rPr>
          <w:rFonts w:ascii="Times New Roman" w:hAnsi="Times New Roman" w:cs="Times New Roman"/>
        </w:rPr>
        <w:t>). Species (</w:t>
      </w:r>
      <w:r>
        <w:rPr>
          <w:rFonts w:ascii="Times New Roman" w:hAnsi="Times New Roman" w:cs="Times New Roman"/>
        </w:rPr>
        <w:t>13</w:t>
      </w:r>
      <w:r w:rsidRPr="00A77EBF">
        <w:rPr>
          <w:rFonts w:ascii="Times New Roman" w:hAnsi="Times New Roman" w:cs="Times New Roman"/>
        </w:rPr>
        <w:t xml:space="preserve"> </w:t>
      </w:r>
      <w:r w:rsidR="001513DD">
        <w:rPr>
          <w:rFonts w:ascii="Times New Roman" w:hAnsi="Times New Roman" w:cs="Times New Roman"/>
        </w:rPr>
        <w:t>groups</w:t>
      </w:r>
      <w:r w:rsidRPr="00A77EBF">
        <w:rPr>
          <w:rFonts w:ascii="Times New Roman" w:hAnsi="Times New Roman" w:cs="Times New Roman"/>
        </w:rPr>
        <w:t>) was a random effect in all models tested.</w:t>
      </w:r>
      <w:r>
        <w:rPr>
          <w:rFonts w:ascii="Times New Roman" w:hAnsi="Times New Roman" w:cs="Times New Roman"/>
        </w:rPr>
        <w:t xml:space="preserve"> K = # of model parameters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</w:t>
      </w:r>
    </w:p>
    <w:p w14:paraId="7B48A5A8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386F2EC6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1C622D63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7D73DF11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6141808A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28ED2798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2D14B68E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0EAC323E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7F102107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28D005B3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4F777D1E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3607C09D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62752345" w14:textId="77777777" w:rsidR="0064251F" w:rsidRDefault="0064251F" w:rsidP="001A1B89">
      <w:pPr>
        <w:rPr>
          <w:rFonts w:ascii="Times New Roman" w:hAnsi="Times New Roman" w:cs="Times New Roman"/>
        </w:rPr>
      </w:pPr>
    </w:p>
    <w:p w14:paraId="3D640BFC" w14:textId="793841DD" w:rsidR="001A1B89" w:rsidRDefault="001A1B89" w:rsidP="001A1B89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lastRenderedPageBreak/>
        <w:t xml:space="preserve">Table S6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r models predicting </w:t>
      </w:r>
      <w:r w:rsidRPr="00A77EBF">
        <w:rPr>
          <w:rFonts w:ascii="Times New Roman" w:hAnsi="Times New Roman" w:cs="Times New Roman"/>
          <w:i/>
        </w:rPr>
        <w:t>Plasmodium elongatum</w:t>
      </w:r>
      <w:r w:rsidRPr="00A77EBF">
        <w:rPr>
          <w:rFonts w:ascii="Times New Roman" w:hAnsi="Times New Roman" w:cs="Times New Roman"/>
        </w:rPr>
        <w:t xml:space="preserve"> infection across all age classes.</w:t>
      </w:r>
    </w:p>
    <w:p w14:paraId="19288259" w14:textId="77777777" w:rsidR="006276AC" w:rsidRDefault="006276AC" w:rsidP="001A1B89">
      <w:pPr>
        <w:rPr>
          <w:rFonts w:ascii="Times New Roman" w:hAnsi="Times New Roman" w:cs="Times New Roman"/>
        </w:rPr>
      </w:pP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4140"/>
        <w:gridCol w:w="1300"/>
        <w:gridCol w:w="1300"/>
        <w:gridCol w:w="1300"/>
        <w:gridCol w:w="1300"/>
      </w:tblGrid>
      <w:tr w:rsidR="008D5837" w:rsidRPr="008D5837" w14:paraId="1DBEB454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441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F65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9AA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0A1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D2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D58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8D5837" w:rsidRPr="008D5837" w14:paraId="08A67FD6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AA3F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016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00C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8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676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7C9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8D5837" w:rsidRPr="008D5837" w14:paraId="7704319A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DE53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0F1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F6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8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E9A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37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8D5837" w:rsidRPr="008D5837" w14:paraId="5F74DE16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01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DE0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29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8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2CD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52B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8D5837" w:rsidRPr="008D5837" w14:paraId="45EF88FD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DC05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601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08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4A8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224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8D5837" w:rsidRPr="008D5837" w14:paraId="2642AAF3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16A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9F4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0A0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6C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5BC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8D5837" w:rsidRPr="008D5837" w14:paraId="178ACD35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F4F5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C2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C77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BC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B7B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D5837" w:rsidRPr="008D5837" w14:paraId="67101208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1DCE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407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D9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387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A8B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D5837" w:rsidRPr="008D5837" w14:paraId="079331E7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FA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FFA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24E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D5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C06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65CD332F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1AA6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20D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CA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17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B1B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D5837" w:rsidRPr="008D5837" w14:paraId="2D340529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864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108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380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343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3EF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6F8F9EE3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CCA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564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DF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51F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0D0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4424819C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B45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89F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3C0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3E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FB7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3531F946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09CD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C5E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7B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B40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413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71E88E25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D1AA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3B6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A82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AF8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89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158227E3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161C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DC9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F52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01F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B6F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198CA492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B6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+wnv+wnv: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B64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E22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0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4DD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943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4AAC1E23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322E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F0F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C6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0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905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51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982745C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11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age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5F5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6B5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0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867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0EC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540C026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AA56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98E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CDA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0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89A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34F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12BC4C92" w14:textId="77777777" w:rsidTr="008D5837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22C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69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1F9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0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18E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69F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382965D1" w14:textId="77777777" w:rsidR="008D5837" w:rsidRPr="00A77EBF" w:rsidRDefault="008D5837" w:rsidP="001A1B89">
      <w:pPr>
        <w:rPr>
          <w:rFonts w:ascii="Times New Roman" w:hAnsi="Times New Roman" w:cs="Times New Roman"/>
        </w:rPr>
      </w:pPr>
    </w:p>
    <w:p w14:paraId="045D601D" w14:textId="77777777" w:rsidR="001A1B89" w:rsidRPr="00A77EBF" w:rsidRDefault="001A1B89" w:rsidP="001A1B89">
      <w:pPr>
        <w:rPr>
          <w:rFonts w:ascii="Times New Roman" w:hAnsi="Times New Roman" w:cs="Times New Roman"/>
        </w:rPr>
      </w:pPr>
    </w:p>
    <w:p w14:paraId="44B12AE5" w14:textId="30CDEBCA" w:rsidR="0064251F" w:rsidRPr="0064251F" w:rsidRDefault="0064251F" w:rsidP="006425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A77EBF">
        <w:rPr>
          <w:rFonts w:ascii="Times New Roman" w:hAnsi="Times New Roman" w:cs="Times New Roman"/>
        </w:rPr>
        <w:t>mon</w:t>
      </w:r>
      <w:proofErr w:type="spellEnd"/>
      <w:r w:rsidRPr="00A77EBF">
        <w:rPr>
          <w:rFonts w:ascii="Times New Roman" w:hAnsi="Times New Roman" w:cs="Times New Roman"/>
        </w:rPr>
        <w:t>= month of capture (4 levels: May/June, July, August, September/October)</w:t>
      </w:r>
      <w:r w:rsidR="001513DD">
        <w:rPr>
          <w:rFonts w:ascii="Times New Roman" w:hAnsi="Times New Roman" w:cs="Times New Roman"/>
        </w:rPr>
        <w:t>,</w:t>
      </w:r>
      <w:r w:rsidRPr="00A77EBF">
        <w:rPr>
          <w:rFonts w:ascii="Times New Roman" w:hAnsi="Times New Roman" w:cs="Times New Roman"/>
        </w:rPr>
        <w:t xml:space="preserve"> </w:t>
      </w:r>
      <w:proofErr w:type="spellStart"/>
      <w:r w:rsidRPr="00A77EBF">
        <w:rPr>
          <w:rFonts w:ascii="Times New Roman" w:hAnsi="Times New Roman" w:cs="Times New Roman"/>
        </w:rPr>
        <w:t>yr</w:t>
      </w:r>
      <w:proofErr w:type="spellEnd"/>
      <w:r w:rsidRPr="00A77EBF">
        <w:rPr>
          <w:rFonts w:ascii="Times New Roman" w:hAnsi="Times New Roman" w:cs="Times New Roman"/>
        </w:rPr>
        <w:t xml:space="preserve"> = year of capture (2 levels</w:t>
      </w:r>
      <w:proofErr w:type="gramStart"/>
      <w:r w:rsidRPr="00A77EBF">
        <w:rPr>
          <w:rFonts w:ascii="Times New Roman" w:hAnsi="Times New Roman" w:cs="Times New Roman"/>
        </w:rPr>
        <w:t>:2006</w:t>
      </w:r>
      <w:proofErr w:type="gramEnd"/>
      <w:r w:rsidRPr="00A77EBF">
        <w:rPr>
          <w:rFonts w:ascii="Times New Roman" w:hAnsi="Times New Roman" w:cs="Times New Roman"/>
        </w:rPr>
        <w:t xml:space="preserve">, 2007), age (2 levels: hatch year juvenile, after hatch-year adult), </w:t>
      </w:r>
      <w:proofErr w:type="spellStart"/>
      <w:r w:rsidRPr="00A77EBF">
        <w:rPr>
          <w:rFonts w:ascii="Times New Roman" w:hAnsi="Times New Roman" w:cs="Times New Roman"/>
        </w:rPr>
        <w:t>wnv</w:t>
      </w:r>
      <w:proofErr w:type="spellEnd"/>
      <w:r w:rsidRPr="00A77EBF">
        <w:rPr>
          <w:rFonts w:ascii="Times New Roman" w:hAnsi="Times New Roman" w:cs="Times New Roman"/>
        </w:rPr>
        <w:t xml:space="preserve"> = WNV </w:t>
      </w:r>
      <w:proofErr w:type="spellStart"/>
      <w:r w:rsidRPr="00A77EBF">
        <w:rPr>
          <w:rFonts w:ascii="Times New Roman" w:hAnsi="Times New Roman" w:cs="Times New Roman"/>
        </w:rPr>
        <w:t>serostatus</w:t>
      </w:r>
      <w:proofErr w:type="spellEnd"/>
      <w:r w:rsidRPr="00A77EBF">
        <w:rPr>
          <w:rFonts w:ascii="Times New Roman" w:hAnsi="Times New Roman" w:cs="Times New Roman"/>
        </w:rPr>
        <w:t xml:space="preserve"> (seropositive, </w:t>
      </w:r>
      <w:proofErr w:type="spellStart"/>
      <w:r w:rsidRPr="00A77EBF">
        <w:rPr>
          <w:rFonts w:ascii="Times New Roman" w:hAnsi="Times New Roman" w:cs="Times New Roman"/>
        </w:rPr>
        <w:t>seronegative</w:t>
      </w:r>
      <w:proofErr w:type="spellEnd"/>
      <w:r w:rsidRPr="00A77EBF">
        <w:rPr>
          <w:rFonts w:ascii="Times New Roman" w:hAnsi="Times New Roman" w:cs="Times New Roman"/>
        </w:rPr>
        <w:t>). Species (</w:t>
      </w:r>
      <w:r>
        <w:rPr>
          <w:rFonts w:ascii="Times New Roman" w:hAnsi="Times New Roman" w:cs="Times New Roman"/>
        </w:rPr>
        <w:t>13</w:t>
      </w:r>
      <w:r w:rsidRPr="00A77EBF">
        <w:rPr>
          <w:rFonts w:ascii="Times New Roman" w:hAnsi="Times New Roman" w:cs="Times New Roman"/>
        </w:rPr>
        <w:t xml:space="preserve"> </w:t>
      </w:r>
      <w:r w:rsidR="001513DD">
        <w:rPr>
          <w:rFonts w:ascii="Times New Roman" w:hAnsi="Times New Roman" w:cs="Times New Roman"/>
        </w:rPr>
        <w:t>groups</w:t>
      </w:r>
      <w:r w:rsidRPr="00A77EBF">
        <w:rPr>
          <w:rFonts w:ascii="Times New Roman" w:hAnsi="Times New Roman" w:cs="Times New Roman"/>
        </w:rPr>
        <w:t>) was a random effect in all models tested.</w:t>
      </w:r>
      <w:r>
        <w:rPr>
          <w:rFonts w:ascii="Times New Roman" w:hAnsi="Times New Roman" w:cs="Times New Roman"/>
        </w:rPr>
        <w:t xml:space="preserve"> K = # of model parameters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</w:t>
      </w:r>
    </w:p>
    <w:p w14:paraId="5CD246D8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09F4A317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09215BF0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5FD0AA9A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632DBA6C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6C55B153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2E80B32A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16D3412D" w14:textId="77777777" w:rsidR="001B575A" w:rsidRDefault="001B575A" w:rsidP="00833C50">
      <w:pPr>
        <w:rPr>
          <w:rFonts w:ascii="Times New Roman" w:hAnsi="Times New Roman" w:cs="Times New Roman"/>
        </w:rPr>
      </w:pPr>
    </w:p>
    <w:p w14:paraId="1A662F65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5D350710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565CD4B1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42586903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54C16258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19E6A409" w14:textId="77777777" w:rsidR="008D5837" w:rsidRDefault="008D5837" w:rsidP="00833C50">
      <w:pPr>
        <w:rPr>
          <w:rFonts w:ascii="Times New Roman" w:hAnsi="Times New Roman" w:cs="Times New Roman"/>
        </w:rPr>
      </w:pPr>
    </w:p>
    <w:p w14:paraId="5217655F" w14:textId="1F8A2517" w:rsidR="00833C50" w:rsidRDefault="00833C50" w:rsidP="00833C50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lastRenderedPageBreak/>
        <w:t xml:space="preserve">Table S7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</w:t>
      </w:r>
      <w:r w:rsidR="00AD1A44">
        <w:rPr>
          <w:rFonts w:ascii="Times New Roman" w:hAnsi="Times New Roman" w:cs="Times New Roman"/>
        </w:rPr>
        <w:t>r models predicting Haemosporid</w:t>
      </w:r>
      <w:r w:rsidRPr="00A77EBF">
        <w:rPr>
          <w:rFonts w:ascii="Times New Roman" w:hAnsi="Times New Roman" w:cs="Times New Roman"/>
        </w:rPr>
        <w:t>a infection across all adult birds.</w:t>
      </w:r>
    </w:p>
    <w:p w14:paraId="6DE3BCA3" w14:textId="77777777" w:rsidR="00833C50" w:rsidRDefault="00833C50" w:rsidP="00833C50">
      <w:pPr>
        <w:rPr>
          <w:rFonts w:ascii="Times New Roman" w:hAnsi="Times New Roman" w:cs="Times New Roman"/>
        </w:rPr>
      </w:pP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2723"/>
        <w:gridCol w:w="1300"/>
        <w:gridCol w:w="1300"/>
        <w:gridCol w:w="1300"/>
        <w:gridCol w:w="1300"/>
      </w:tblGrid>
      <w:tr w:rsidR="008D5837" w:rsidRPr="008D5837" w14:paraId="1C099BAA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D306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430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A9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54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C55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D58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8D5837" w:rsidRPr="008D5837" w14:paraId="69DA67F0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8D8B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DD9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F0B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3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E79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35E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8D5837" w:rsidRPr="008D5837" w14:paraId="02163648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4DC8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EB9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E18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4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FFB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CDB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8D5837" w:rsidRPr="008D5837" w14:paraId="325BAB00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0B0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43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C5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4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410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447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8D5837" w:rsidRPr="008D5837" w14:paraId="73D9E5CA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F1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B70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FD9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4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7A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32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D5837" w:rsidRPr="008D5837" w14:paraId="7160C0D8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02F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B0D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B95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5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0FE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EDD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5D2F1971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0ECA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19A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CCF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33D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831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473C020C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E934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51F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E7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6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F9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845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F33DA5C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7267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D6C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F5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16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15D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CC1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1A625F2C" w14:textId="77777777" w:rsidR="008D5837" w:rsidRPr="00A77EBF" w:rsidRDefault="008D5837" w:rsidP="00833C50">
      <w:pPr>
        <w:rPr>
          <w:rFonts w:ascii="Times New Roman" w:hAnsi="Times New Roman" w:cs="Times New Roman"/>
        </w:rPr>
      </w:pPr>
    </w:p>
    <w:p w14:paraId="6427488E" w14:textId="77777777" w:rsidR="00833C50" w:rsidRPr="00A77EBF" w:rsidRDefault="00833C50" w:rsidP="00766239">
      <w:pPr>
        <w:rPr>
          <w:rFonts w:ascii="Times New Roman" w:hAnsi="Times New Roman" w:cs="Times New Roman"/>
        </w:rPr>
      </w:pPr>
    </w:p>
    <w:p w14:paraId="36047115" w14:textId="31B1F6A8" w:rsidR="00833C50" w:rsidRDefault="00833C50" w:rsidP="00833C50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t xml:space="preserve">Table S8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</w:t>
      </w:r>
      <w:r w:rsidR="00AD1A44">
        <w:rPr>
          <w:rFonts w:ascii="Times New Roman" w:hAnsi="Times New Roman" w:cs="Times New Roman"/>
        </w:rPr>
        <w:t>r models predicting Haemosporid</w:t>
      </w:r>
      <w:r w:rsidRPr="00A77EBF">
        <w:rPr>
          <w:rFonts w:ascii="Times New Roman" w:hAnsi="Times New Roman" w:cs="Times New Roman"/>
        </w:rPr>
        <w:t>a infection across all juvenile birds.</w:t>
      </w:r>
    </w:p>
    <w:p w14:paraId="3CCF3845" w14:textId="77777777" w:rsidR="00BD29B6" w:rsidRDefault="00BD29B6" w:rsidP="00833C50">
      <w:pPr>
        <w:rPr>
          <w:rFonts w:ascii="Times New Roman" w:hAnsi="Times New Roman" w:cs="Times New Roman"/>
        </w:rPr>
      </w:pP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2723"/>
        <w:gridCol w:w="1300"/>
        <w:gridCol w:w="1300"/>
        <w:gridCol w:w="1300"/>
        <w:gridCol w:w="1300"/>
      </w:tblGrid>
      <w:tr w:rsidR="008D5837" w:rsidRPr="008D5837" w14:paraId="0C477B08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4B2C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A50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14A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38B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7E3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D58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8D5837" w:rsidRPr="008D5837" w14:paraId="2DC0846B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940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49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EC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6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2D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8D0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8D5837" w:rsidRPr="008D5837" w14:paraId="442358CE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BC0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83D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3EB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6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14F9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53E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8D5837" w:rsidRPr="008D5837" w14:paraId="513FE8B5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909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7BB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CCD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7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E24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574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5588E6E2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4963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2870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49D8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7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D8B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620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56534D36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505C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8E3F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E2E7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7B2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834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1248087E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0727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4AA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FDD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89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358B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018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27F7CDFB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78D3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398E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BCA6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0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11C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1711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D5837" w:rsidRPr="008D5837" w14:paraId="03F1FC70" w14:textId="77777777" w:rsidTr="008D5837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1C0" w14:textId="77777777" w:rsidR="008D5837" w:rsidRPr="008D5837" w:rsidRDefault="008D5837" w:rsidP="008D58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8D5837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9C1A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3C2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90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9CC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CC85" w14:textId="77777777" w:rsidR="008D5837" w:rsidRPr="008D5837" w:rsidRDefault="008D5837" w:rsidP="008D58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583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5D80293C" w14:textId="77777777" w:rsidR="008215C1" w:rsidRDefault="008215C1" w:rsidP="007412EE">
      <w:pPr>
        <w:rPr>
          <w:rFonts w:ascii="Times New Roman" w:hAnsi="Times New Roman" w:cs="Times New Roman"/>
        </w:rPr>
      </w:pPr>
    </w:p>
    <w:p w14:paraId="4F992A9E" w14:textId="77777777" w:rsidR="00854F25" w:rsidRDefault="00854F25" w:rsidP="007412EE">
      <w:pPr>
        <w:rPr>
          <w:rFonts w:ascii="Times New Roman" w:hAnsi="Times New Roman" w:cs="Times New Roman"/>
        </w:rPr>
      </w:pPr>
    </w:p>
    <w:p w14:paraId="60F57C5F" w14:textId="4C557479" w:rsidR="0064251F" w:rsidRPr="0064251F" w:rsidRDefault="0064251F" w:rsidP="006425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A77EBF">
        <w:rPr>
          <w:rFonts w:ascii="Times New Roman" w:hAnsi="Times New Roman" w:cs="Times New Roman"/>
        </w:rPr>
        <w:t>mon</w:t>
      </w:r>
      <w:proofErr w:type="spellEnd"/>
      <w:r w:rsidRPr="00A77EBF">
        <w:rPr>
          <w:rFonts w:ascii="Times New Roman" w:hAnsi="Times New Roman" w:cs="Times New Roman"/>
        </w:rPr>
        <w:t>= month of capture (4 levels: May/June, July, August, September/October)</w:t>
      </w:r>
      <w:r w:rsidR="001513DD">
        <w:rPr>
          <w:rFonts w:ascii="Times New Roman" w:hAnsi="Times New Roman" w:cs="Times New Roman"/>
        </w:rPr>
        <w:t>,</w:t>
      </w:r>
      <w:r w:rsidRPr="00A77EBF">
        <w:rPr>
          <w:rFonts w:ascii="Times New Roman" w:hAnsi="Times New Roman" w:cs="Times New Roman"/>
        </w:rPr>
        <w:t xml:space="preserve"> </w:t>
      </w:r>
      <w:proofErr w:type="spellStart"/>
      <w:r w:rsidRPr="00A77EBF">
        <w:rPr>
          <w:rFonts w:ascii="Times New Roman" w:hAnsi="Times New Roman" w:cs="Times New Roman"/>
        </w:rPr>
        <w:t>yr</w:t>
      </w:r>
      <w:proofErr w:type="spellEnd"/>
      <w:r w:rsidRPr="00A77EBF">
        <w:rPr>
          <w:rFonts w:ascii="Times New Roman" w:hAnsi="Times New Roman" w:cs="Times New Roman"/>
        </w:rPr>
        <w:t xml:space="preserve"> = year of capture (2 levels</w:t>
      </w:r>
      <w:proofErr w:type="gramStart"/>
      <w:r w:rsidRPr="00A77EBF">
        <w:rPr>
          <w:rFonts w:ascii="Times New Roman" w:hAnsi="Times New Roman" w:cs="Times New Roman"/>
        </w:rPr>
        <w:t>:2006</w:t>
      </w:r>
      <w:proofErr w:type="gramEnd"/>
      <w:r w:rsidRPr="00A77EBF">
        <w:rPr>
          <w:rFonts w:ascii="Times New Roman" w:hAnsi="Times New Roman" w:cs="Times New Roman"/>
        </w:rPr>
        <w:t xml:space="preserve">, 2007), </w:t>
      </w:r>
      <w:proofErr w:type="spellStart"/>
      <w:r w:rsidRPr="00A77EBF">
        <w:rPr>
          <w:rFonts w:ascii="Times New Roman" w:hAnsi="Times New Roman" w:cs="Times New Roman"/>
        </w:rPr>
        <w:t>wnv</w:t>
      </w:r>
      <w:proofErr w:type="spellEnd"/>
      <w:r w:rsidRPr="00A77EBF">
        <w:rPr>
          <w:rFonts w:ascii="Times New Roman" w:hAnsi="Times New Roman" w:cs="Times New Roman"/>
        </w:rPr>
        <w:t xml:space="preserve"> = WNV </w:t>
      </w:r>
      <w:proofErr w:type="spellStart"/>
      <w:r w:rsidRPr="00A77EBF">
        <w:rPr>
          <w:rFonts w:ascii="Times New Roman" w:hAnsi="Times New Roman" w:cs="Times New Roman"/>
        </w:rPr>
        <w:t>serostatus</w:t>
      </w:r>
      <w:proofErr w:type="spellEnd"/>
      <w:r w:rsidRPr="00A77EBF">
        <w:rPr>
          <w:rFonts w:ascii="Times New Roman" w:hAnsi="Times New Roman" w:cs="Times New Roman"/>
        </w:rPr>
        <w:t xml:space="preserve"> (seropositive, </w:t>
      </w:r>
      <w:proofErr w:type="spellStart"/>
      <w:r w:rsidRPr="00A77EBF">
        <w:rPr>
          <w:rFonts w:ascii="Times New Roman" w:hAnsi="Times New Roman" w:cs="Times New Roman"/>
        </w:rPr>
        <w:t>seronegative</w:t>
      </w:r>
      <w:proofErr w:type="spellEnd"/>
      <w:r w:rsidRPr="00A77EBF">
        <w:rPr>
          <w:rFonts w:ascii="Times New Roman" w:hAnsi="Times New Roman" w:cs="Times New Roman"/>
        </w:rPr>
        <w:t>). Species (</w:t>
      </w:r>
      <w:r>
        <w:rPr>
          <w:rFonts w:ascii="Times New Roman" w:hAnsi="Times New Roman" w:cs="Times New Roman"/>
        </w:rPr>
        <w:t>13</w:t>
      </w:r>
      <w:r w:rsidRPr="00A77EBF">
        <w:rPr>
          <w:rFonts w:ascii="Times New Roman" w:hAnsi="Times New Roman" w:cs="Times New Roman"/>
        </w:rPr>
        <w:t xml:space="preserve"> </w:t>
      </w:r>
      <w:r w:rsidR="001513DD">
        <w:rPr>
          <w:rFonts w:ascii="Times New Roman" w:hAnsi="Times New Roman" w:cs="Times New Roman"/>
        </w:rPr>
        <w:t>groups</w:t>
      </w:r>
      <w:r w:rsidRPr="00A77EBF">
        <w:rPr>
          <w:rFonts w:ascii="Times New Roman" w:hAnsi="Times New Roman" w:cs="Times New Roman"/>
        </w:rPr>
        <w:t>) was a random effect in all models tested.</w:t>
      </w:r>
      <w:r>
        <w:rPr>
          <w:rFonts w:ascii="Times New Roman" w:hAnsi="Times New Roman" w:cs="Times New Roman"/>
        </w:rPr>
        <w:t xml:space="preserve"> K = # of model parameters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</w:t>
      </w:r>
    </w:p>
    <w:p w14:paraId="4204D274" w14:textId="77777777" w:rsidR="00854F25" w:rsidRDefault="00854F25" w:rsidP="007412EE">
      <w:pPr>
        <w:rPr>
          <w:rFonts w:ascii="Times New Roman" w:hAnsi="Times New Roman" w:cs="Times New Roman"/>
        </w:rPr>
      </w:pPr>
    </w:p>
    <w:p w14:paraId="756DFA60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172B1CBA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6BF9DC1E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6B7E4EDA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67A3E705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15E2A554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32ED3A51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51E3151C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0FADAB4A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149100BD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19D617BF" w14:textId="77777777" w:rsidR="008D5837" w:rsidRDefault="008D5837" w:rsidP="007412EE">
      <w:pPr>
        <w:rPr>
          <w:rFonts w:ascii="Times New Roman" w:hAnsi="Times New Roman" w:cs="Times New Roman"/>
        </w:rPr>
      </w:pPr>
    </w:p>
    <w:p w14:paraId="018F0CD8" w14:textId="77777777" w:rsidR="005724FB" w:rsidRDefault="005724FB" w:rsidP="007412EE">
      <w:pPr>
        <w:rPr>
          <w:rFonts w:ascii="Times New Roman" w:hAnsi="Times New Roman" w:cs="Times New Roman"/>
        </w:rPr>
      </w:pPr>
    </w:p>
    <w:p w14:paraId="42D6FEE9" w14:textId="77777777" w:rsidR="0064251F" w:rsidRDefault="0064251F" w:rsidP="007412EE">
      <w:pPr>
        <w:rPr>
          <w:rFonts w:ascii="Times New Roman" w:hAnsi="Times New Roman" w:cs="Times New Roman"/>
        </w:rPr>
      </w:pPr>
    </w:p>
    <w:p w14:paraId="5964BD61" w14:textId="3A43AF4A" w:rsidR="007412EE" w:rsidRDefault="007412EE" w:rsidP="007412EE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lastRenderedPageBreak/>
        <w:t xml:space="preserve">Table S9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r models predicting </w:t>
      </w:r>
      <w:r w:rsidRPr="00A77EBF">
        <w:rPr>
          <w:rFonts w:ascii="Times New Roman" w:hAnsi="Times New Roman" w:cs="Times New Roman"/>
          <w:i/>
        </w:rPr>
        <w:t>Plasmodium</w:t>
      </w:r>
      <w:r w:rsidRPr="00A77EBF">
        <w:rPr>
          <w:rFonts w:ascii="Times New Roman" w:hAnsi="Times New Roman" w:cs="Times New Roman"/>
        </w:rPr>
        <w:t xml:space="preserve"> infection across all adult </w:t>
      </w:r>
      <w:r w:rsidR="00B817C8">
        <w:rPr>
          <w:rFonts w:ascii="Times New Roman" w:hAnsi="Times New Roman" w:cs="Times New Roman"/>
        </w:rPr>
        <w:t xml:space="preserve">(after hatch-year) </w:t>
      </w:r>
      <w:r w:rsidRPr="00A77EBF">
        <w:rPr>
          <w:rFonts w:ascii="Times New Roman" w:hAnsi="Times New Roman" w:cs="Times New Roman"/>
        </w:rPr>
        <w:t>birds.</w:t>
      </w:r>
    </w:p>
    <w:p w14:paraId="456115C3" w14:textId="77777777" w:rsidR="00EA6881" w:rsidRDefault="00EA6881" w:rsidP="007412EE">
      <w:pPr>
        <w:rPr>
          <w:rFonts w:ascii="Times New Roman" w:hAnsi="Times New Roman" w:cs="Times New Roman"/>
        </w:rPr>
      </w:pP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2723"/>
        <w:gridCol w:w="1300"/>
        <w:gridCol w:w="1300"/>
        <w:gridCol w:w="1300"/>
        <w:gridCol w:w="1300"/>
      </w:tblGrid>
      <w:tr w:rsidR="00D25BFA" w:rsidRPr="00D25BFA" w14:paraId="13628D6E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FAD1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1E95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214F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BD2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D300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5B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D25BFA" w:rsidRPr="00D25BFA" w14:paraId="22716731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740D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EE50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9DE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7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538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0854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D25BFA" w:rsidRPr="00D25BFA" w14:paraId="414E87EB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931F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01AE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159A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7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0EC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BE9F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D25BFA" w:rsidRPr="00D25BFA" w14:paraId="3FC8B8A4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1803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1C89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78B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8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2D0B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C7E7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25BFA" w:rsidRPr="00D25BFA" w14:paraId="63845856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F9C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9F5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4E04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8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CA44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723C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5BFA" w:rsidRPr="00D25BFA" w14:paraId="04504FF8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D4B3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C1BA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939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8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6294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9D8F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5BFA" w:rsidRPr="00D25BFA" w14:paraId="0283F97F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887B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90AF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2D51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8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488F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4668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5BFA" w:rsidRPr="00D25BFA" w14:paraId="7D718762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3E67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B0E9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D407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9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F446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F235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5BFA" w:rsidRPr="00D25BFA" w14:paraId="369A7706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BA49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3A7E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18D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90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0688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4DC0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21912C7F" w14:textId="77777777" w:rsidR="007412EE" w:rsidRDefault="007412EE" w:rsidP="00766239">
      <w:pPr>
        <w:rPr>
          <w:rFonts w:ascii="Times New Roman" w:hAnsi="Times New Roman" w:cs="Times New Roman"/>
        </w:rPr>
      </w:pPr>
    </w:p>
    <w:p w14:paraId="06E95D27" w14:textId="77777777" w:rsidR="007412EE" w:rsidRPr="00A77EBF" w:rsidRDefault="007412EE" w:rsidP="00766239">
      <w:pPr>
        <w:rPr>
          <w:rFonts w:ascii="Times New Roman" w:hAnsi="Times New Roman" w:cs="Times New Roman"/>
        </w:rPr>
      </w:pPr>
    </w:p>
    <w:p w14:paraId="42BEFE78" w14:textId="7DE0F5D4" w:rsidR="007412EE" w:rsidRDefault="007412EE" w:rsidP="007412EE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t xml:space="preserve">Table S10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r models predicting </w:t>
      </w:r>
      <w:r w:rsidRPr="00A77EBF">
        <w:rPr>
          <w:rFonts w:ascii="Times New Roman" w:hAnsi="Times New Roman" w:cs="Times New Roman"/>
          <w:i/>
        </w:rPr>
        <w:t>Plasmodium</w:t>
      </w:r>
      <w:r w:rsidRPr="00A77EBF">
        <w:rPr>
          <w:rFonts w:ascii="Times New Roman" w:hAnsi="Times New Roman" w:cs="Times New Roman"/>
        </w:rPr>
        <w:t xml:space="preserve"> infection across all juvenile </w:t>
      </w:r>
      <w:r w:rsidR="00B817C8">
        <w:rPr>
          <w:rFonts w:ascii="Times New Roman" w:hAnsi="Times New Roman" w:cs="Times New Roman"/>
        </w:rPr>
        <w:t xml:space="preserve">(hatch-year) </w:t>
      </w:r>
      <w:r w:rsidRPr="00A77EBF">
        <w:rPr>
          <w:rFonts w:ascii="Times New Roman" w:hAnsi="Times New Roman" w:cs="Times New Roman"/>
        </w:rPr>
        <w:t>birds.</w:t>
      </w:r>
    </w:p>
    <w:p w14:paraId="706EA409" w14:textId="77777777" w:rsidR="00BA2F6F" w:rsidRDefault="00BA2F6F" w:rsidP="007412EE">
      <w:pPr>
        <w:rPr>
          <w:rFonts w:ascii="Times New Roman" w:hAnsi="Times New Roman" w:cs="Times New Roman"/>
        </w:rPr>
      </w:pP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2723"/>
        <w:gridCol w:w="1300"/>
        <w:gridCol w:w="1300"/>
        <w:gridCol w:w="1300"/>
        <w:gridCol w:w="1300"/>
      </w:tblGrid>
      <w:tr w:rsidR="00D25BFA" w:rsidRPr="00D25BFA" w14:paraId="170AD1A3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AF95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B3DA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B266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4CD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CD4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5B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D25BFA" w:rsidRPr="00D25BFA" w14:paraId="641C66BC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0DEB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B095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3784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78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B8AA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394F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D25BFA" w:rsidRPr="00D25BFA" w14:paraId="6F171531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2EBD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C67A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0A8A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78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3045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7C43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D25BFA" w:rsidRPr="00D25BFA" w14:paraId="692DC350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E692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4CEC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EA6D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79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8A1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5AF2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5BFA" w:rsidRPr="00D25BFA" w14:paraId="17A154AB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C641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7E90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10B6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0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EB04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AFAD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5BFA" w:rsidRPr="00D25BFA" w14:paraId="372EBC3C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EF47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3164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7E74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0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9AA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5B6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5BFA" w:rsidRPr="00D25BFA" w14:paraId="2A5878DF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1541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0EB8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73D9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0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1EDB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4ED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5BFA" w:rsidRPr="00D25BFA" w14:paraId="3B324FE3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D583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B58A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CC1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280F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C063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5BFA" w:rsidRPr="00D25BFA" w14:paraId="38A26559" w14:textId="77777777" w:rsidTr="00D25BFA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7A9B" w14:textId="77777777" w:rsidR="00D25BFA" w:rsidRPr="00D25BFA" w:rsidRDefault="00D25BFA" w:rsidP="00D25B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D25BFA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3631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E43F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8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14D5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2851" w14:textId="77777777" w:rsidR="00D25BFA" w:rsidRPr="00D25BFA" w:rsidRDefault="00D25BFA" w:rsidP="00D25B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BF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5ED4E477" w14:textId="77777777" w:rsidR="00D25BFA" w:rsidRDefault="00D25BFA" w:rsidP="007412EE">
      <w:pPr>
        <w:rPr>
          <w:rFonts w:ascii="Times New Roman" w:hAnsi="Times New Roman" w:cs="Times New Roman"/>
        </w:rPr>
      </w:pPr>
    </w:p>
    <w:p w14:paraId="0ED5B21D" w14:textId="77777777" w:rsidR="007412EE" w:rsidRDefault="007412EE" w:rsidP="007412EE">
      <w:pPr>
        <w:rPr>
          <w:rFonts w:ascii="Times New Roman" w:hAnsi="Times New Roman" w:cs="Times New Roman"/>
        </w:rPr>
      </w:pPr>
    </w:p>
    <w:p w14:paraId="23EC175E" w14:textId="77777777" w:rsidR="00423E81" w:rsidRPr="00A77EBF" w:rsidRDefault="00423E81" w:rsidP="007412EE">
      <w:pPr>
        <w:rPr>
          <w:rFonts w:ascii="Times New Roman" w:hAnsi="Times New Roman" w:cs="Times New Roman"/>
        </w:rPr>
      </w:pPr>
    </w:p>
    <w:p w14:paraId="4DD59EE3" w14:textId="4A2D9A38" w:rsidR="0064251F" w:rsidRDefault="0064251F" w:rsidP="00FA19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="00FA1911" w:rsidRPr="00A77EBF">
        <w:rPr>
          <w:rFonts w:ascii="Times New Roman" w:hAnsi="Times New Roman" w:cs="Times New Roman"/>
        </w:rPr>
        <w:t>mon</w:t>
      </w:r>
      <w:proofErr w:type="spellEnd"/>
      <w:r w:rsidR="00FA1911" w:rsidRPr="00A77EBF">
        <w:rPr>
          <w:rFonts w:ascii="Times New Roman" w:hAnsi="Times New Roman" w:cs="Times New Roman"/>
        </w:rPr>
        <w:t>= month of capture (4 levels: May/June, July, August, September/October)</w:t>
      </w:r>
      <w:r w:rsidR="001513DD">
        <w:rPr>
          <w:rFonts w:ascii="Times New Roman" w:hAnsi="Times New Roman" w:cs="Times New Roman"/>
        </w:rPr>
        <w:t>,</w:t>
      </w:r>
      <w:r w:rsidR="00FA1911" w:rsidRPr="00A77EBF">
        <w:rPr>
          <w:rFonts w:ascii="Times New Roman" w:hAnsi="Times New Roman" w:cs="Times New Roman"/>
        </w:rPr>
        <w:t xml:space="preserve"> </w:t>
      </w:r>
      <w:proofErr w:type="spellStart"/>
      <w:r w:rsidR="00FA1911" w:rsidRPr="00A77EBF">
        <w:rPr>
          <w:rFonts w:ascii="Times New Roman" w:hAnsi="Times New Roman" w:cs="Times New Roman"/>
        </w:rPr>
        <w:t>yr</w:t>
      </w:r>
      <w:proofErr w:type="spellEnd"/>
      <w:r w:rsidR="00FA1911" w:rsidRPr="00A77EBF">
        <w:rPr>
          <w:rFonts w:ascii="Times New Roman" w:hAnsi="Times New Roman" w:cs="Times New Roman"/>
        </w:rPr>
        <w:t xml:space="preserve"> = year of capture (2 levels</w:t>
      </w:r>
      <w:proofErr w:type="gramStart"/>
      <w:r w:rsidR="00FA1911" w:rsidRPr="00A77EBF">
        <w:rPr>
          <w:rFonts w:ascii="Times New Roman" w:hAnsi="Times New Roman" w:cs="Times New Roman"/>
        </w:rPr>
        <w:t>:2006</w:t>
      </w:r>
      <w:proofErr w:type="gramEnd"/>
      <w:r w:rsidR="00FA1911" w:rsidRPr="00A77EBF">
        <w:rPr>
          <w:rFonts w:ascii="Times New Roman" w:hAnsi="Times New Roman" w:cs="Times New Roman"/>
        </w:rPr>
        <w:t xml:space="preserve">, 2007), </w:t>
      </w:r>
      <w:proofErr w:type="spellStart"/>
      <w:r w:rsidR="00FA1911" w:rsidRPr="00A77EBF">
        <w:rPr>
          <w:rFonts w:ascii="Times New Roman" w:hAnsi="Times New Roman" w:cs="Times New Roman"/>
        </w:rPr>
        <w:t>wnv</w:t>
      </w:r>
      <w:proofErr w:type="spellEnd"/>
      <w:r w:rsidR="00FA1911" w:rsidRPr="00A77EBF">
        <w:rPr>
          <w:rFonts w:ascii="Times New Roman" w:hAnsi="Times New Roman" w:cs="Times New Roman"/>
        </w:rPr>
        <w:t xml:space="preserve"> = WNV </w:t>
      </w:r>
      <w:proofErr w:type="spellStart"/>
      <w:r w:rsidR="00FA1911" w:rsidRPr="00A77EBF">
        <w:rPr>
          <w:rFonts w:ascii="Times New Roman" w:hAnsi="Times New Roman" w:cs="Times New Roman"/>
        </w:rPr>
        <w:t>serostatus</w:t>
      </w:r>
      <w:proofErr w:type="spellEnd"/>
      <w:r w:rsidR="00FA1911" w:rsidRPr="00A77EBF">
        <w:rPr>
          <w:rFonts w:ascii="Times New Roman" w:hAnsi="Times New Roman" w:cs="Times New Roman"/>
        </w:rPr>
        <w:t xml:space="preserve"> (seropositive, </w:t>
      </w:r>
      <w:proofErr w:type="spellStart"/>
      <w:r w:rsidR="00FA1911" w:rsidRPr="00A77EBF">
        <w:rPr>
          <w:rFonts w:ascii="Times New Roman" w:hAnsi="Times New Roman" w:cs="Times New Roman"/>
        </w:rPr>
        <w:t>seronegative</w:t>
      </w:r>
      <w:proofErr w:type="spellEnd"/>
      <w:r w:rsidR="00FA1911" w:rsidRPr="00A77EBF">
        <w:rPr>
          <w:rFonts w:ascii="Times New Roman" w:hAnsi="Times New Roman" w:cs="Times New Roman"/>
        </w:rPr>
        <w:t>). Species (</w:t>
      </w:r>
      <w:r>
        <w:rPr>
          <w:rFonts w:ascii="Times New Roman" w:hAnsi="Times New Roman" w:cs="Times New Roman"/>
        </w:rPr>
        <w:t>13</w:t>
      </w:r>
      <w:r w:rsidR="00FA1911" w:rsidRPr="00A77EBF">
        <w:rPr>
          <w:rFonts w:ascii="Times New Roman" w:hAnsi="Times New Roman" w:cs="Times New Roman"/>
        </w:rPr>
        <w:t xml:space="preserve"> </w:t>
      </w:r>
      <w:r w:rsidR="001513DD">
        <w:rPr>
          <w:rFonts w:ascii="Times New Roman" w:hAnsi="Times New Roman" w:cs="Times New Roman"/>
        </w:rPr>
        <w:t>groups</w:t>
      </w:r>
      <w:r w:rsidR="00FA1911" w:rsidRPr="00A77EBF">
        <w:rPr>
          <w:rFonts w:ascii="Times New Roman" w:hAnsi="Times New Roman" w:cs="Times New Roman"/>
        </w:rPr>
        <w:t>) was a random effect in all models tested.</w:t>
      </w:r>
      <w:r>
        <w:rPr>
          <w:rFonts w:ascii="Times New Roman" w:hAnsi="Times New Roman" w:cs="Times New Roman"/>
        </w:rPr>
        <w:t xml:space="preserve"> K = # of model parameters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</w:t>
      </w:r>
    </w:p>
    <w:p w14:paraId="235E2A95" w14:textId="77777777" w:rsidR="00054241" w:rsidRDefault="00054241" w:rsidP="00FA1911">
      <w:pPr>
        <w:rPr>
          <w:rFonts w:ascii="Times New Roman" w:hAnsi="Times New Roman" w:cs="Times New Roman"/>
        </w:rPr>
      </w:pPr>
    </w:p>
    <w:p w14:paraId="275AD3EF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  <w:bookmarkStart w:id="0" w:name="_GoBack"/>
      <w:bookmarkEnd w:id="0"/>
    </w:p>
    <w:p w14:paraId="62813DBB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132A1AD5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5154266F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24534DFD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2AE39856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7857E245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5E9078C3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6775A8E1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27DCA9FD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5772181D" w14:textId="77777777" w:rsidR="00054241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</w:rPr>
      </w:pPr>
    </w:p>
    <w:p w14:paraId="4DFD4142" w14:textId="77777777" w:rsidR="00054241" w:rsidRPr="007D28BC" w:rsidRDefault="00054241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>Table S11</w:t>
      </w:r>
      <w:r w:rsidRPr="00A77EBF">
        <w:rPr>
          <w:rFonts w:ascii="Times New Roman" w:hAnsi="Times New Roman" w:cs="Times New Roman"/>
        </w:rPr>
        <w:t xml:space="preserve">. </w:t>
      </w:r>
      <w:proofErr w:type="spellStart"/>
      <w:r w:rsidRPr="00A77EBF">
        <w:rPr>
          <w:rFonts w:ascii="Times New Roman" w:hAnsi="Times New Roman" w:cs="Times New Roman"/>
        </w:rPr>
        <w:t>AICc</w:t>
      </w:r>
      <w:proofErr w:type="spellEnd"/>
      <w:r w:rsidRPr="00A77EBF">
        <w:rPr>
          <w:rFonts w:ascii="Times New Roman" w:hAnsi="Times New Roman" w:cs="Times New Roman"/>
        </w:rPr>
        <w:t xml:space="preserve"> table for models predicting </w:t>
      </w:r>
      <w:r w:rsidRPr="00A77EBF">
        <w:rPr>
          <w:rFonts w:ascii="Times New Roman" w:hAnsi="Times New Roman" w:cs="Times New Roman"/>
          <w:i/>
        </w:rPr>
        <w:t>Plasmodium</w:t>
      </w:r>
      <w:r w:rsidRPr="00A77EBF">
        <w:rPr>
          <w:rFonts w:ascii="Times New Roman" w:hAnsi="Times New Roman" w:cs="Times New Roman"/>
        </w:rPr>
        <w:t xml:space="preserve"> infection across adult birds caught during the latter half of the transmission season (July-October).</w:t>
      </w:r>
    </w:p>
    <w:p w14:paraId="07BD684E" w14:textId="77777777" w:rsidR="00054241" w:rsidRDefault="00054241" w:rsidP="00054241">
      <w:pPr>
        <w:rPr>
          <w:rFonts w:ascii="Times New Roman" w:hAnsi="Times New Roman" w:cs="Times New Roman"/>
        </w:rPr>
      </w:pP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2723"/>
        <w:gridCol w:w="1300"/>
        <w:gridCol w:w="1300"/>
        <w:gridCol w:w="1300"/>
        <w:gridCol w:w="1300"/>
      </w:tblGrid>
      <w:tr w:rsidR="00054241" w:rsidRPr="003C701C" w14:paraId="0C46D276" w14:textId="77777777" w:rsidTr="0044328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E53" w14:textId="77777777" w:rsidR="00054241" w:rsidRPr="003C701C" w:rsidRDefault="00054241" w:rsidP="00443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9C4B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AE2E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8BF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 xml:space="preserve">Δ </w:t>
            </w:r>
            <w:proofErr w:type="spell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8FA7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C70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</w:t>
            </w:r>
          </w:p>
        </w:tc>
      </w:tr>
      <w:tr w:rsidR="00054241" w:rsidRPr="003C701C" w14:paraId="29FECDC8" w14:textId="77777777" w:rsidTr="0044328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5B6" w14:textId="77777777" w:rsidR="00054241" w:rsidRPr="003C701C" w:rsidRDefault="00054241" w:rsidP="00443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gram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CD7A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8A4D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38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82AB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3AB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054241" w:rsidRPr="003C701C" w14:paraId="2F8F98AD" w14:textId="77777777" w:rsidTr="0044328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3026" w14:textId="77777777" w:rsidR="00054241" w:rsidRPr="003C701C" w:rsidRDefault="00054241" w:rsidP="00443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yr+wnv</w:t>
            </w:r>
            <w:proofErr w:type="spell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E803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9C7E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38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9311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8C5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054241" w:rsidRPr="003C701C" w14:paraId="42DF75FB" w14:textId="77777777" w:rsidTr="0044328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909" w14:textId="77777777" w:rsidR="00054241" w:rsidRPr="003C701C" w:rsidRDefault="00054241" w:rsidP="00443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wnv</w:t>
            </w:r>
            <w:proofErr w:type="spellEnd"/>
            <w:proofErr w:type="gram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BCFB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EAA9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38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A71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EABE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054241" w:rsidRPr="003C701C" w14:paraId="5D3AA619" w14:textId="77777777" w:rsidTr="0044328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FACC" w14:textId="77777777" w:rsidR="00054241" w:rsidRPr="003C701C" w:rsidRDefault="00054241" w:rsidP="00443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wnv</w:t>
            </w:r>
            <w:proofErr w:type="spell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2B11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058B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38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5B38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5641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054241" w:rsidRPr="003C701C" w14:paraId="0E09BEF6" w14:textId="77777777" w:rsidTr="0044328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E68C" w14:textId="77777777" w:rsidR="00054241" w:rsidRPr="003C701C" w:rsidRDefault="00054241" w:rsidP="00443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gram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yr</w:t>
            </w:r>
            <w:proofErr w:type="spell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5E0E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06B7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38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8D32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9487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054241" w:rsidRPr="003C701C" w14:paraId="765F20DF" w14:textId="77777777" w:rsidTr="0044328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9486" w14:textId="77777777" w:rsidR="00054241" w:rsidRPr="003C701C" w:rsidRDefault="00054241" w:rsidP="00443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proofErr w:type="gram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9226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A1DC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38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788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489B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054241" w:rsidRPr="003C701C" w14:paraId="2F7D3E79" w14:textId="77777777" w:rsidTr="0044328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E8D" w14:textId="77777777" w:rsidR="00054241" w:rsidRPr="003C701C" w:rsidRDefault="00054241" w:rsidP="00443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1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4A8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E47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40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4D31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0AA6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054241" w:rsidRPr="003C701C" w14:paraId="5F727623" w14:textId="77777777" w:rsidTr="0044328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7C53" w14:textId="77777777" w:rsidR="00054241" w:rsidRPr="003C701C" w:rsidRDefault="00054241" w:rsidP="004432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  <w:proofErr w:type="spellEnd"/>
            <w:proofErr w:type="gramEnd"/>
            <w:r w:rsidRPr="003C701C">
              <w:rPr>
                <w:rFonts w:ascii="Times New Roman" w:eastAsia="Times New Roman" w:hAnsi="Times New Roman" w:cs="Times New Roman"/>
                <w:color w:val="000000"/>
              </w:rPr>
              <w:t>+(1|Spec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75BA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1C4A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40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13CE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645" w14:textId="77777777" w:rsidR="00054241" w:rsidRPr="003C701C" w:rsidRDefault="00054241" w:rsidP="004432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01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452B0B16" w14:textId="77777777" w:rsidR="00054241" w:rsidRDefault="00054241" w:rsidP="00054241">
      <w:pPr>
        <w:rPr>
          <w:rFonts w:ascii="Times New Roman" w:hAnsi="Times New Roman" w:cs="Times New Roman"/>
        </w:rPr>
      </w:pPr>
    </w:p>
    <w:p w14:paraId="1F5513D3" w14:textId="77777777" w:rsidR="00054241" w:rsidRDefault="00054241" w:rsidP="00054241">
      <w:pPr>
        <w:rPr>
          <w:rFonts w:ascii="Times New Roman" w:hAnsi="Times New Roman" w:cs="Times New Roman"/>
        </w:rPr>
      </w:pPr>
    </w:p>
    <w:p w14:paraId="1DE64E69" w14:textId="77777777" w:rsidR="00054241" w:rsidRPr="0064251F" w:rsidRDefault="00054241" w:rsidP="00054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Pr="00A77EBF">
        <w:rPr>
          <w:rFonts w:ascii="Times New Roman" w:hAnsi="Times New Roman" w:cs="Times New Roman"/>
        </w:rPr>
        <w:t>mon</w:t>
      </w:r>
      <w:proofErr w:type="spellEnd"/>
      <w:r w:rsidRPr="00A77EBF">
        <w:rPr>
          <w:rFonts w:ascii="Times New Roman" w:hAnsi="Times New Roman" w:cs="Times New Roman"/>
        </w:rPr>
        <w:t>= month of capture (4 levels: May/June, July, August, September/October)</w:t>
      </w:r>
      <w:r>
        <w:rPr>
          <w:rFonts w:ascii="Times New Roman" w:hAnsi="Times New Roman" w:cs="Times New Roman"/>
        </w:rPr>
        <w:t>,</w:t>
      </w:r>
      <w:r w:rsidRPr="00A77EBF">
        <w:rPr>
          <w:rFonts w:ascii="Times New Roman" w:hAnsi="Times New Roman" w:cs="Times New Roman"/>
        </w:rPr>
        <w:t xml:space="preserve"> </w:t>
      </w:r>
      <w:proofErr w:type="spellStart"/>
      <w:r w:rsidRPr="00A77EBF">
        <w:rPr>
          <w:rFonts w:ascii="Times New Roman" w:hAnsi="Times New Roman" w:cs="Times New Roman"/>
        </w:rPr>
        <w:t>yr</w:t>
      </w:r>
      <w:proofErr w:type="spellEnd"/>
      <w:r w:rsidRPr="00A77EBF">
        <w:rPr>
          <w:rFonts w:ascii="Times New Roman" w:hAnsi="Times New Roman" w:cs="Times New Roman"/>
        </w:rPr>
        <w:t xml:space="preserve"> = year of c</w:t>
      </w:r>
      <w:r>
        <w:rPr>
          <w:rFonts w:ascii="Times New Roman" w:hAnsi="Times New Roman" w:cs="Times New Roman"/>
        </w:rPr>
        <w:t>apture (2 levels</w:t>
      </w:r>
      <w:proofErr w:type="gramStart"/>
      <w:r>
        <w:rPr>
          <w:rFonts w:ascii="Times New Roman" w:hAnsi="Times New Roman" w:cs="Times New Roman"/>
        </w:rPr>
        <w:t>:2006</w:t>
      </w:r>
      <w:proofErr w:type="gramEnd"/>
      <w:r>
        <w:rPr>
          <w:rFonts w:ascii="Times New Roman" w:hAnsi="Times New Roman" w:cs="Times New Roman"/>
        </w:rPr>
        <w:t>, 2007),</w:t>
      </w:r>
      <w:r w:rsidRPr="00A77EBF">
        <w:rPr>
          <w:rFonts w:ascii="Times New Roman" w:hAnsi="Times New Roman" w:cs="Times New Roman"/>
        </w:rPr>
        <w:t xml:space="preserve"> </w:t>
      </w:r>
      <w:proofErr w:type="spellStart"/>
      <w:r w:rsidRPr="00A77EBF">
        <w:rPr>
          <w:rFonts w:ascii="Times New Roman" w:hAnsi="Times New Roman" w:cs="Times New Roman"/>
        </w:rPr>
        <w:t>wnv</w:t>
      </w:r>
      <w:proofErr w:type="spellEnd"/>
      <w:r w:rsidRPr="00A77EBF">
        <w:rPr>
          <w:rFonts w:ascii="Times New Roman" w:hAnsi="Times New Roman" w:cs="Times New Roman"/>
        </w:rPr>
        <w:t xml:space="preserve"> = WNV </w:t>
      </w:r>
      <w:proofErr w:type="spellStart"/>
      <w:r w:rsidRPr="00A77EBF">
        <w:rPr>
          <w:rFonts w:ascii="Times New Roman" w:hAnsi="Times New Roman" w:cs="Times New Roman"/>
        </w:rPr>
        <w:t>serostatus</w:t>
      </w:r>
      <w:proofErr w:type="spellEnd"/>
      <w:r w:rsidRPr="00A77EBF">
        <w:rPr>
          <w:rFonts w:ascii="Times New Roman" w:hAnsi="Times New Roman" w:cs="Times New Roman"/>
        </w:rPr>
        <w:t xml:space="preserve"> (seropositive, </w:t>
      </w:r>
      <w:proofErr w:type="spellStart"/>
      <w:r w:rsidRPr="00A77EBF">
        <w:rPr>
          <w:rFonts w:ascii="Times New Roman" w:hAnsi="Times New Roman" w:cs="Times New Roman"/>
        </w:rPr>
        <w:t>seronegative</w:t>
      </w:r>
      <w:proofErr w:type="spellEnd"/>
      <w:r w:rsidRPr="00A77EBF">
        <w:rPr>
          <w:rFonts w:ascii="Times New Roman" w:hAnsi="Times New Roman" w:cs="Times New Roman"/>
        </w:rPr>
        <w:t>). Species (</w:t>
      </w:r>
      <w:r>
        <w:rPr>
          <w:rFonts w:ascii="Times New Roman" w:hAnsi="Times New Roman" w:cs="Times New Roman"/>
        </w:rPr>
        <w:t>13</w:t>
      </w:r>
      <w:r w:rsidRPr="00A77E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roups</w:t>
      </w:r>
      <w:r w:rsidRPr="00A77EBF">
        <w:rPr>
          <w:rFonts w:ascii="Times New Roman" w:hAnsi="Times New Roman" w:cs="Times New Roman"/>
        </w:rPr>
        <w:t>) was a random effect in all models tested.</w:t>
      </w:r>
      <w:r>
        <w:rPr>
          <w:rFonts w:ascii="Times New Roman" w:hAnsi="Times New Roman" w:cs="Times New Roman"/>
        </w:rPr>
        <w:t xml:space="preserve"> K = # of model parameters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</w:t>
      </w:r>
    </w:p>
    <w:p w14:paraId="6E946540" w14:textId="77777777" w:rsidR="00054241" w:rsidRPr="0064251F" w:rsidRDefault="00054241" w:rsidP="00FA1911">
      <w:pPr>
        <w:rPr>
          <w:rFonts w:ascii="Times New Roman" w:hAnsi="Times New Roman" w:cs="Times New Roman"/>
        </w:rPr>
      </w:pPr>
    </w:p>
    <w:p w14:paraId="4F32B159" w14:textId="77777777" w:rsidR="00BA2F6F" w:rsidRDefault="00BA2F6F">
      <w:pPr>
        <w:rPr>
          <w:rFonts w:ascii="Times New Roman" w:hAnsi="Times New Roman" w:cs="Times New Roman"/>
        </w:rPr>
      </w:pPr>
    </w:p>
    <w:p w14:paraId="01921E9C" w14:textId="77777777" w:rsidR="00BA2F6F" w:rsidRDefault="00BA2F6F">
      <w:pPr>
        <w:rPr>
          <w:rFonts w:ascii="Times New Roman" w:hAnsi="Times New Roman" w:cs="Times New Roman"/>
          <w:b/>
        </w:rPr>
      </w:pPr>
    </w:p>
    <w:p w14:paraId="33492EBE" w14:textId="77777777" w:rsidR="00423E81" w:rsidRDefault="00423E81">
      <w:pPr>
        <w:rPr>
          <w:rFonts w:ascii="Times New Roman" w:hAnsi="Times New Roman" w:cs="Times New Roman"/>
          <w:b/>
        </w:rPr>
      </w:pPr>
    </w:p>
    <w:p w14:paraId="1992EE57" w14:textId="77777777" w:rsidR="00423E81" w:rsidRDefault="00423E81">
      <w:pPr>
        <w:rPr>
          <w:rFonts w:ascii="Times New Roman" w:hAnsi="Times New Roman" w:cs="Times New Roman"/>
          <w:b/>
        </w:rPr>
      </w:pPr>
    </w:p>
    <w:p w14:paraId="34CE45BD" w14:textId="77777777" w:rsidR="00423E81" w:rsidRDefault="00423E81">
      <w:pPr>
        <w:rPr>
          <w:rFonts w:ascii="Times New Roman" w:hAnsi="Times New Roman" w:cs="Times New Roman"/>
          <w:b/>
        </w:rPr>
      </w:pPr>
    </w:p>
    <w:p w14:paraId="68563E19" w14:textId="77777777" w:rsidR="00423E81" w:rsidRDefault="00423E81">
      <w:pPr>
        <w:rPr>
          <w:rFonts w:ascii="Times New Roman" w:hAnsi="Times New Roman" w:cs="Times New Roman"/>
          <w:b/>
        </w:rPr>
      </w:pPr>
    </w:p>
    <w:p w14:paraId="4F992823" w14:textId="77777777" w:rsidR="00423E81" w:rsidRDefault="00423E81">
      <w:pPr>
        <w:rPr>
          <w:rFonts w:ascii="Times New Roman" w:hAnsi="Times New Roman" w:cs="Times New Roman"/>
          <w:b/>
        </w:rPr>
      </w:pPr>
    </w:p>
    <w:p w14:paraId="41A5A580" w14:textId="77777777" w:rsidR="00423E81" w:rsidRDefault="00423E81">
      <w:pPr>
        <w:rPr>
          <w:rFonts w:ascii="Times New Roman" w:hAnsi="Times New Roman" w:cs="Times New Roman"/>
          <w:b/>
        </w:rPr>
      </w:pPr>
    </w:p>
    <w:p w14:paraId="0ACAF0BA" w14:textId="77777777" w:rsidR="00423E81" w:rsidRDefault="00423E81">
      <w:pPr>
        <w:rPr>
          <w:rFonts w:ascii="Times New Roman" w:hAnsi="Times New Roman" w:cs="Times New Roman"/>
          <w:b/>
        </w:rPr>
      </w:pPr>
    </w:p>
    <w:p w14:paraId="2681BF27" w14:textId="77777777" w:rsidR="00423E81" w:rsidRDefault="00423E81">
      <w:pPr>
        <w:rPr>
          <w:rFonts w:ascii="Times New Roman" w:hAnsi="Times New Roman" w:cs="Times New Roman"/>
          <w:b/>
        </w:rPr>
      </w:pPr>
    </w:p>
    <w:p w14:paraId="5A8EFBC1" w14:textId="77777777" w:rsidR="00423E81" w:rsidRDefault="00423E81">
      <w:pPr>
        <w:rPr>
          <w:rFonts w:ascii="Times New Roman" w:hAnsi="Times New Roman" w:cs="Times New Roman"/>
          <w:b/>
        </w:rPr>
      </w:pPr>
    </w:p>
    <w:p w14:paraId="3A5D0AFB" w14:textId="77777777" w:rsidR="00423E81" w:rsidRDefault="00423E81">
      <w:pPr>
        <w:rPr>
          <w:rFonts w:ascii="Times New Roman" w:hAnsi="Times New Roman" w:cs="Times New Roman"/>
          <w:b/>
        </w:rPr>
      </w:pPr>
    </w:p>
    <w:p w14:paraId="4CFDF940" w14:textId="77777777" w:rsidR="0064251F" w:rsidRDefault="0064251F">
      <w:pPr>
        <w:rPr>
          <w:rFonts w:ascii="Times New Roman" w:hAnsi="Times New Roman" w:cs="Times New Roman"/>
          <w:b/>
        </w:rPr>
      </w:pPr>
    </w:p>
    <w:p w14:paraId="23F6E4E8" w14:textId="0DF24C1A" w:rsidR="00D9412D" w:rsidRPr="00054241" w:rsidRDefault="00CD2968" w:rsidP="00054241">
      <w:pPr>
        <w:tabs>
          <w:tab w:val="left" w:pos="540"/>
        </w:tabs>
        <w:ind w:left="540" w:hanging="12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862C9E" wp14:editId="32879D4F">
                <wp:simplePos x="0" y="0"/>
                <wp:positionH relativeFrom="column">
                  <wp:posOffset>-1143000</wp:posOffset>
                </wp:positionH>
                <wp:positionV relativeFrom="paragraph">
                  <wp:posOffset>-457200</wp:posOffset>
                </wp:positionV>
                <wp:extent cx="3314700" cy="5715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5E560C" w14:textId="0A693CA8" w:rsidR="00700C90" w:rsidRPr="00A77EBF" w:rsidRDefault="00700C90" w:rsidP="00CD296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ection III. Haemosporid</w:t>
                            </w:r>
                            <w:r w:rsidRPr="00A77EBF">
                              <w:rPr>
                                <w:rFonts w:ascii="Times New Roman" w:hAnsi="Times New Roman" w:cs="Times New Roman"/>
                                <w:b/>
                              </w:rPr>
                              <w:t>a Phylogeny</w:t>
                            </w:r>
                          </w:p>
                          <w:p w14:paraId="09F75F96" w14:textId="77777777" w:rsidR="00700C90" w:rsidRDefault="00700C90" w:rsidP="00CD296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89.95pt;margin-top:-35.95pt;width:261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" filled="f" stroked="f">
                <v:textbox>
                  <w:txbxContent>
                    <w:p w14:paraId="515E560C" w14:textId="0A693CA8" w:rsidR="000A2ED5" w:rsidRPr="00A77EBF" w:rsidRDefault="00AD1A44" w:rsidP="00CD296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Section III. Haemosporid</w:t>
                      </w:r>
                      <w:r w:rsidR="000A2ED5" w:rsidRPr="00A77EBF">
                        <w:rPr>
                          <w:rFonts w:ascii="Times New Roman" w:hAnsi="Times New Roman" w:cs="Times New Roman"/>
                          <w:b/>
                        </w:rPr>
                        <w:t>a Phylogeny</w:t>
                      </w:r>
                    </w:p>
                    <w:p w14:paraId="09F75F96" w14:textId="77777777" w:rsidR="000A2ED5" w:rsidRDefault="000A2ED5" w:rsidP="00CD2968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EC3CF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54A456" wp14:editId="479F6C9D">
                <wp:simplePos x="0" y="0"/>
                <wp:positionH relativeFrom="column">
                  <wp:posOffset>2857500</wp:posOffset>
                </wp:positionH>
                <wp:positionV relativeFrom="paragraph">
                  <wp:posOffset>228600</wp:posOffset>
                </wp:positionV>
                <wp:extent cx="3086100" cy="5143500"/>
                <wp:effectExtent l="0" t="0" r="0" b="127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5143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A439E1" w14:textId="4F9E5644" w:rsidR="00700C90" w:rsidRDefault="00700C90" w:rsidP="00EC3CF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C3CF2">
                              <w:rPr>
                                <w:rFonts w:ascii="Times New Roman" w:hAnsi="Times New Roman" w:cs="Times New Roman"/>
                              </w:rPr>
                              <w:t>Figur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1</w:t>
                            </w:r>
                            <w:r w:rsidRPr="00EC3CF2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 w:rsidRPr="00EC3CF2">
                              <w:rPr>
                                <w:rFonts w:ascii="Times New Roman" w:hAnsi="Times New Roman" w:cs="Times New Roman"/>
                              </w:rPr>
                              <w:t>hylogenetic analysis of al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Haemosporid</w:t>
                            </w:r>
                            <w:r w:rsidRPr="00EC3CF2">
                              <w:rPr>
                                <w:rFonts w:ascii="Times New Roman" w:hAnsi="Times New Roman" w:cs="Times New Roman"/>
                              </w:rPr>
                              <w:t xml:space="preserve">a cytochrome </w:t>
                            </w:r>
                            <w:r w:rsidRPr="00EC3CF2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b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lineages by maximum l</w:t>
                            </w:r>
                            <w:r w:rsidRPr="00EC3CF2">
                              <w:rPr>
                                <w:rFonts w:ascii="Times New Roman" w:hAnsi="Times New Roman" w:cs="Times New Roman"/>
                              </w:rPr>
                              <w:t xml:space="preserve">ikelihoo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ssuming a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GTR+γ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ubstitution </w:t>
                            </w:r>
                            <w:r w:rsidRPr="00EC3CF2">
                              <w:rPr>
                                <w:rFonts w:ascii="Times New Roman" w:hAnsi="Times New Roman" w:cs="Times New Roman"/>
                              </w:rPr>
                              <w:t>model of evolution 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γ parameter = 0.3257)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E64B6E">
                              <w:rPr>
                                <w:rFonts w:ascii="Times New Roman" w:hAnsi="Times New Roman" w:cs="Times New Roman"/>
                              </w:rPr>
                              <w:t xml:space="preserve">Numbers above or below branches indicate bootstrap support (%) estimated from 1,000 </w:t>
                            </w:r>
                            <w:proofErr w:type="spellStart"/>
                            <w:r w:rsidRPr="00E64B6E">
                              <w:rPr>
                                <w:rFonts w:ascii="Times New Roman" w:hAnsi="Times New Roman" w:cs="Times New Roman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sampling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f the sequence data. Branches with ≤ 50% bootstrap support are collapsed. The tree is mid-point rooted. Branch lengths are not drawn to scale. There are 48 unique</w:t>
                            </w:r>
                            <w:r w:rsidRPr="00EC3CF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arasite haplotypes presented here, some of which have been grouped into independent lineages (see Methods for criteria)</w:t>
                            </w:r>
                            <w:r w:rsidRPr="00EC3CF2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Lineages denoted by PA ar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Haemoproteus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while those denoted by PL are </w:t>
                            </w:r>
                            <w:r w:rsidRPr="001D3589">
                              <w:rPr>
                                <w:rFonts w:ascii="Times New Roman" w:hAnsi="Times New Roman" w:cs="Times New Roman"/>
                                <w:i/>
                              </w:rPr>
                              <w:t>Plasmodiu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This tree was primarily used to assign lineages to one of these genera. </w:t>
                            </w:r>
                            <w:r w:rsidRPr="00A77EBF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Plasmodium </w:t>
                            </w:r>
                            <w:proofErr w:type="spellStart"/>
                            <w:r w:rsidRPr="00A77EBF">
                              <w:rPr>
                                <w:rFonts w:ascii="Times New Roman" w:hAnsi="Times New Roman" w:cs="Times New Roman"/>
                                <w:i/>
                              </w:rPr>
                              <w:t>cathemerium</w:t>
                            </w:r>
                            <w:proofErr w:type="spellEnd"/>
                            <w:r w:rsidRPr="00A77EBF"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r w:rsidRPr="00A77EBF">
                              <w:rPr>
                                <w:rFonts w:ascii="Times New Roman" w:hAnsi="Times New Roman" w:cs="Times New Roman"/>
                                <w:i/>
                              </w:rPr>
                              <w:t>Plasmodium elongatum</w:t>
                            </w:r>
                            <w:r w:rsidRPr="00A77EBF">
                              <w:rPr>
                                <w:rFonts w:ascii="Times New Roman" w:hAnsi="Times New Roman" w:cs="Times New Roman"/>
                              </w:rPr>
                              <w:t xml:space="preserve"> are the lineages CHI03PL and CHI06PL, respectively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Both selection of the substitution model by BIC score and phylogenetic reconstruction were conducted in MEGA5 (Tamura </w:t>
                            </w:r>
                            <w:r w:rsidRPr="00ED42A4">
                              <w:rPr>
                                <w:rFonts w:ascii="Times New Roman" w:hAnsi="Times New Roman" w:cs="Times New Roman"/>
                                <w:i/>
                              </w:rPr>
                              <w:t>et al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2011)</w:t>
                            </w:r>
                            <w:r w:rsidRPr="00EC3CF2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  <w:p w14:paraId="54E066DA" w14:textId="77777777" w:rsidR="00700C90" w:rsidRDefault="00700C90" w:rsidP="00EC3CF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FD6A565" w14:textId="77777777" w:rsidR="00700C90" w:rsidRPr="00EC3CF2" w:rsidRDefault="00700C90" w:rsidP="00EC3CF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C31A4AE" w14:textId="77777777" w:rsidR="00700C90" w:rsidRDefault="00700C9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left:0;text-align:left;margin-left:225pt;margin-top:18pt;width:243pt;height:4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" filled="f" stroked="f">
                <v:textbox>
                  <w:txbxContent>
                    <w:p w14:paraId="3AA439E1" w14:textId="4F9E5644" w:rsidR="000A2ED5" w:rsidRDefault="000A2ED5" w:rsidP="00EC3CF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C3CF2">
                        <w:rPr>
                          <w:rFonts w:ascii="Times New Roman" w:hAnsi="Times New Roman" w:cs="Times New Roman"/>
                        </w:rPr>
                        <w:t>Figur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1</w:t>
                      </w:r>
                      <w:r w:rsidRPr="00EC3CF2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Pr="00EC3CF2">
                        <w:rPr>
                          <w:rFonts w:ascii="Times New Roman" w:hAnsi="Times New Roman" w:cs="Times New Roman"/>
                        </w:rPr>
                        <w:t>hylogenetic analysis of all</w:t>
                      </w:r>
                      <w:r w:rsidR="00AD1A44">
                        <w:rPr>
                          <w:rFonts w:ascii="Times New Roman" w:hAnsi="Times New Roman" w:cs="Times New Roman"/>
                        </w:rPr>
                        <w:t xml:space="preserve"> Haemosporid</w:t>
                      </w:r>
                      <w:r w:rsidRPr="00EC3CF2">
                        <w:rPr>
                          <w:rFonts w:ascii="Times New Roman" w:hAnsi="Times New Roman" w:cs="Times New Roman"/>
                        </w:rPr>
                        <w:t xml:space="preserve">a cytochrome </w:t>
                      </w:r>
                      <w:r w:rsidRPr="00EC3CF2">
                        <w:rPr>
                          <w:rFonts w:ascii="Times New Roman" w:hAnsi="Times New Roman" w:cs="Times New Roman"/>
                          <w:i/>
                        </w:rPr>
                        <w:t xml:space="preserve">b </w:t>
                      </w:r>
                      <w:r>
                        <w:rPr>
                          <w:rFonts w:ascii="Times New Roman" w:hAnsi="Times New Roman" w:cs="Times New Roman"/>
                        </w:rPr>
                        <w:t>lineages by maximum l</w:t>
                      </w:r>
                      <w:r w:rsidRPr="00EC3CF2">
                        <w:rPr>
                          <w:rFonts w:ascii="Times New Roman" w:hAnsi="Times New Roman" w:cs="Times New Roman"/>
                        </w:rPr>
                        <w:t xml:space="preserve">ikelihood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ssuming a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GTR+γ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substitution </w:t>
                      </w:r>
                      <w:r w:rsidRPr="00EC3CF2">
                        <w:rPr>
                          <w:rFonts w:ascii="Times New Roman" w:hAnsi="Times New Roman" w:cs="Times New Roman"/>
                        </w:rPr>
                        <w:t>model of evolution (</w:t>
                      </w:r>
                      <w:r>
                        <w:rPr>
                          <w:rFonts w:ascii="Times New Roman" w:hAnsi="Times New Roman" w:cs="Times New Roman"/>
                        </w:rPr>
                        <w:t>γ parameter = 0.3257).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E64B6E">
                        <w:rPr>
                          <w:rFonts w:ascii="Times New Roman" w:hAnsi="Times New Roman" w:cs="Times New Roman"/>
                        </w:rPr>
                        <w:t xml:space="preserve">Numbers above or below branches indicate bootstrap support (%) estimated from 1,000 </w:t>
                      </w:r>
                      <w:proofErr w:type="spellStart"/>
                      <w:r w:rsidRPr="00E64B6E">
                        <w:rPr>
                          <w:rFonts w:ascii="Times New Roman" w:hAnsi="Times New Roman" w:cs="Times New Roman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</w:rPr>
                        <w:t>esampling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of the sequence data. Branches with ≤ 50% bootstrap support are collapsed. The tree is mid-point rooted. </w:t>
                      </w:r>
                      <w:r w:rsidR="001513DD">
                        <w:rPr>
                          <w:rFonts w:ascii="Times New Roman" w:hAnsi="Times New Roman" w:cs="Times New Roman"/>
                        </w:rPr>
                        <w:t xml:space="preserve">Branch lengths are not drawn to scale. </w:t>
                      </w:r>
                      <w:r>
                        <w:rPr>
                          <w:rFonts w:ascii="Times New Roman" w:hAnsi="Times New Roman" w:cs="Times New Roman"/>
                        </w:rPr>
                        <w:t>There are 48 unique</w:t>
                      </w:r>
                      <w:r w:rsidRPr="00EC3CF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parasite haplotypes presented here, some of which have been grouped into independent lineages (see Methods for criteria)</w:t>
                      </w:r>
                      <w:r w:rsidRPr="00EC3CF2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Lineages denoted by PA are 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 xml:space="preserve">Haemoproteus,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while those denoted by PL are </w:t>
                      </w:r>
                      <w:r w:rsidRPr="001D3589">
                        <w:rPr>
                          <w:rFonts w:ascii="Times New Roman" w:hAnsi="Times New Roman" w:cs="Times New Roman"/>
                          <w:i/>
                        </w:rPr>
                        <w:t>Plasmodium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This tree was primarily used to assign lineages to one of these genera. </w:t>
                      </w:r>
                      <w:r w:rsidRPr="00A77EBF">
                        <w:rPr>
                          <w:rFonts w:ascii="Times New Roman" w:hAnsi="Times New Roman" w:cs="Times New Roman"/>
                          <w:i/>
                        </w:rPr>
                        <w:t xml:space="preserve">Plasmodium </w:t>
                      </w:r>
                      <w:proofErr w:type="spellStart"/>
                      <w:r w:rsidRPr="00A77EBF">
                        <w:rPr>
                          <w:rFonts w:ascii="Times New Roman" w:hAnsi="Times New Roman" w:cs="Times New Roman"/>
                          <w:i/>
                        </w:rPr>
                        <w:t>cathemerium</w:t>
                      </w:r>
                      <w:proofErr w:type="spellEnd"/>
                      <w:r w:rsidRPr="00A77EBF"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r w:rsidRPr="00A77EBF">
                        <w:rPr>
                          <w:rFonts w:ascii="Times New Roman" w:hAnsi="Times New Roman" w:cs="Times New Roman"/>
                          <w:i/>
                        </w:rPr>
                        <w:t>Plasmodium elongatum</w:t>
                      </w:r>
                      <w:r w:rsidRPr="00A77EBF">
                        <w:rPr>
                          <w:rFonts w:ascii="Times New Roman" w:hAnsi="Times New Roman" w:cs="Times New Roman"/>
                        </w:rPr>
                        <w:t xml:space="preserve"> are the lineages CHI03PL and CHI06PL, respectively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Both selection of the substitution model by BIC score and phylogenetic reconstruction were conducted in MEGA5 (Tamura </w:t>
                      </w:r>
                      <w:r w:rsidRPr="00ED42A4">
                        <w:rPr>
                          <w:rFonts w:ascii="Times New Roman" w:hAnsi="Times New Roman" w:cs="Times New Roman"/>
                          <w:i/>
                        </w:rPr>
                        <w:t>et al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2011)</w:t>
                      </w:r>
                      <w:r w:rsidRPr="00EC3CF2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</w:p>
                    <w:p w14:paraId="54E066DA" w14:textId="77777777" w:rsidR="000A2ED5" w:rsidRDefault="000A2ED5" w:rsidP="00EC3CF2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FD6A565" w14:textId="77777777" w:rsidR="000A2ED5" w:rsidRPr="00EC3CF2" w:rsidRDefault="000A2ED5" w:rsidP="00EC3CF2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C31A4AE" w14:textId="77777777" w:rsidR="000A2ED5" w:rsidRDefault="000A2ED5"/>
                  </w:txbxContent>
                </v:textbox>
                <w10:wrap type="square"/>
              </v:shape>
            </w:pict>
          </mc:Fallback>
        </mc:AlternateContent>
      </w:r>
      <w:r w:rsidR="00EC3CF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CB8C4A" wp14:editId="30B49D6A">
                <wp:simplePos x="0" y="0"/>
                <wp:positionH relativeFrom="column">
                  <wp:posOffset>3543300</wp:posOffset>
                </wp:positionH>
                <wp:positionV relativeFrom="paragraph">
                  <wp:posOffset>167640</wp:posOffset>
                </wp:positionV>
                <wp:extent cx="297815" cy="91440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8A6E41" w14:textId="77777777" w:rsidR="00700C90" w:rsidRDefault="00700C9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" o:spid="_x0000_s1027" type="#_x0000_t202" style="position:absolute;left:0;text-align:left;margin-left:279pt;margin-top:13.2pt;width:23.45pt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" filled="f" stroked="f">
                <v:textbox>
                  <w:txbxContent>
                    <w:p w14:paraId="438A6E41" w14:textId="77777777" w:rsidR="008D3C62" w:rsidRDefault="008D3C62"/>
                  </w:txbxContent>
                </v:textbox>
                <w10:wrap type="square"/>
              </v:shape>
            </w:pict>
          </mc:Fallback>
        </mc:AlternateContent>
      </w:r>
      <w:r w:rsidR="001B3663" w:rsidRPr="001B3663">
        <w:t xml:space="preserve"> </w:t>
      </w:r>
      <w:r w:rsidR="001B3663" w:rsidRPr="001B3663">
        <w:rPr>
          <w:rFonts w:ascii="Times New Roman" w:hAnsi="Times New Roman" w:cs="Times New Roman"/>
          <w:b/>
          <w:noProof/>
        </w:rPr>
        <w:t xml:space="preserve"> </w:t>
      </w:r>
      <w:r w:rsidR="00F76AF0" w:rsidRPr="00F76AF0">
        <w:rPr>
          <w:rFonts w:ascii="Times New Roman" w:hAnsi="Times New Roman" w:cs="Times New Roman"/>
          <w:b/>
          <w:noProof/>
        </w:rPr>
        <w:drawing>
          <wp:inline distT="0" distB="0" distL="0" distR="0" wp14:anchorId="6032E17E" wp14:editId="50F0C4F5">
            <wp:extent cx="2331188" cy="850011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325" cy="8500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85100" w14:textId="17BFD46C" w:rsidR="00D9412D" w:rsidRPr="00A77EBF" w:rsidRDefault="004579F9" w:rsidP="00F55FD7">
      <w:pPr>
        <w:rPr>
          <w:rFonts w:ascii="Times New Roman" w:hAnsi="Times New Roman" w:cs="Times New Roman"/>
        </w:rPr>
      </w:pPr>
      <w:r w:rsidRPr="00A77EBF">
        <w:rPr>
          <w:rFonts w:ascii="Times New Roman" w:hAnsi="Times New Roman" w:cs="Times New Roman"/>
        </w:rPr>
        <w:lastRenderedPageBreak/>
        <w:t xml:space="preserve">References </w:t>
      </w:r>
    </w:p>
    <w:p w14:paraId="65F9AB92" w14:textId="77777777" w:rsidR="00566000" w:rsidRDefault="00566000" w:rsidP="002C011E">
      <w:pPr>
        <w:widowControl w:val="0"/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</w:rPr>
      </w:pPr>
    </w:p>
    <w:p w14:paraId="3637F275" w14:textId="0B56F733" w:rsidR="00566000" w:rsidRDefault="00700C90" w:rsidP="004579F9">
      <w:pPr>
        <w:widowControl w:val="0"/>
        <w:autoSpaceDE w:val="0"/>
        <w:autoSpaceDN w:val="0"/>
        <w:adjustRightInd w:val="0"/>
        <w:spacing w:before="120" w:after="120"/>
        <w:ind w:left="720" w:hanging="720"/>
        <w:rPr>
          <w:rFonts w:ascii="Times New Roman" w:hAnsi="Times New Roman" w:cs="Times New Roman"/>
        </w:rPr>
      </w:pPr>
      <w:r w:rsidRPr="00700C90">
        <w:rPr>
          <w:rFonts w:ascii="Times New Roman" w:hAnsi="Times New Roman" w:cs="Times New Roman"/>
        </w:rPr>
        <w:t xml:space="preserve">Tamura K, Peterson D, Peterson N, </w:t>
      </w:r>
      <w:proofErr w:type="spellStart"/>
      <w:r w:rsidRPr="00700C90">
        <w:rPr>
          <w:rFonts w:ascii="Times New Roman" w:hAnsi="Times New Roman" w:cs="Times New Roman"/>
        </w:rPr>
        <w:t>Stecher</w:t>
      </w:r>
      <w:proofErr w:type="spellEnd"/>
      <w:r w:rsidRPr="00700C90">
        <w:rPr>
          <w:rFonts w:ascii="Times New Roman" w:hAnsi="Times New Roman" w:cs="Times New Roman"/>
        </w:rPr>
        <w:t xml:space="preserve"> G, </w:t>
      </w:r>
      <w:proofErr w:type="spellStart"/>
      <w:r w:rsidRPr="00700C90">
        <w:rPr>
          <w:rFonts w:ascii="Times New Roman" w:hAnsi="Times New Roman" w:cs="Times New Roman"/>
        </w:rPr>
        <w:t>Nei</w:t>
      </w:r>
      <w:proofErr w:type="spellEnd"/>
      <w:r w:rsidRPr="00700C90">
        <w:rPr>
          <w:rFonts w:ascii="Times New Roman" w:hAnsi="Times New Roman" w:cs="Times New Roman"/>
        </w:rPr>
        <w:t xml:space="preserve"> M, Kumar S: MEGA5: Molecular evolutionary genetics analysis using maximum likelihood, evolutionary distance, and maximum parsimony methods. </w:t>
      </w:r>
      <w:proofErr w:type="gramStart"/>
      <w:r w:rsidRPr="00700C90">
        <w:rPr>
          <w:rFonts w:ascii="Times New Roman" w:hAnsi="Times New Roman" w:cs="Times New Roman"/>
          <w:i/>
          <w:iCs/>
        </w:rPr>
        <w:t xml:space="preserve">Molecular Biology and Evolution </w:t>
      </w:r>
      <w:r w:rsidRPr="00700C90">
        <w:rPr>
          <w:rFonts w:ascii="Times New Roman" w:hAnsi="Times New Roman" w:cs="Times New Roman"/>
          <w:iCs/>
        </w:rPr>
        <w:t>2011</w:t>
      </w:r>
      <w:r w:rsidRPr="00700C90">
        <w:rPr>
          <w:rFonts w:ascii="Times New Roman" w:hAnsi="Times New Roman" w:cs="Times New Roman"/>
        </w:rPr>
        <w:t xml:space="preserve">, </w:t>
      </w:r>
      <w:r w:rsidRPr="00700C90">
        <w:rPr>
          <w:rFonts w:ascii="Times New Roman" w:hAnsi="Times New Roman" w:cs="Times New Roman"/>
          <w:b/>
          <w:bCs/>
        </w:rPr>
        <w:t>28</w:t>
      </w:r>
      <w:r w:rsidRPr="00700C90">
        <w:rPr>
          <w:rFonts w:ascii="Times New Roman" w:hAnsi="Times New Roman" w:cs="Times New Roman"/>
        </w:rPr>
        <w:t>:2731–2739.</w:t>
      </w:r>
      <w:proofErr w:type="gramEnd"/>
    </w:p>
    <w:p w14:paraId="0675368B" w14:textId="77777777" w:rsidR="00D9412D" w:rsidRDefault="00D9412D" w:rsidP="00F55FD7">
      <w:pPr>
        <w:rPr>
          <w:rFonts w:ascii="Times New Roman" w:hAnsi="Times New Roman" w:cs="Times New Roman"/>
        </w:rPr>
      </w:pPr>
    </w:p>
    <w:p w14:paraId="59BA3495" w14:textId="77777777" w:rsidR="00D9412D" w:rsidRDefault="00D9412D" w:rsidP="00F55FD7">
      <w:pPr>
        <w:rPr>
          <w:rFonts w:ascii="Times New Roman" w:hAnsi="Times New Roman" w:cs="Times New Roman"/>
        </w:rPr>
      </w:pPr>
    </w:p>
    <w:p w14:paraId="578019E9" w14:textId="77777777" w:rsidR="00D9412D" w:rsidRDefault="00D9412D" w:rsidP="00F55FD7">
      <w:pPr>
        <w:rPr>
          <w:rFonts w:ascii="Times New Roman" w:hAnsi="Times New Roman" w:cs="Times New Roman"/>
        </w:rPr>
      </w:pPr>
    </w:p>
    <w:p w14:paraId="686EDB0E" w14:textId="77777777" w:rsidR="00D9412D" w:rsidRDefault="00D9412D" w:rsidP="00F55FD7">
      <w:pPr>
        <w:rPr>
          <w:rFonts w:ascii="Times New Roman" w:hAnsi="Times New Roman" w:cs="Times New Roman"/>
        </w:rPr>
      </w:pPr>
    </w:p>
    <w:p w14:paraId="7D869969" w14:textId="77777777" w:rsidR="00C875E4" w:rsidRDefault="00C875E4" w:rsidP="00F55FD7">
      <w:pPr>
        <w:rPr>
          <w:rFonts w:ascii="Times New Roman" w:hAnsi="Times New Roman" w:cs="Times New Roman"/>
        </w:rPr>
      </w:pPr>
    </w:p>
    <w:p w14:paraId="2FB84177" w14:textId="77777777" w:rsidR="00C875E4" w:rsidRDefault="00C875E4" w:rsidP="00F55FD7">
      <w:pPr>
        <w:rPr>
          <w:rFonts w:ascii="Times New Roman" w:hAnsi="Times New Roman" w:cs="Times New Roman"/>
        </w:rPr>
      </w:pPr>
    </w:p>
    <w:p w14:paraId="4AB4307F" w14:textId="77777777" w:rsidR="00C875E4" w:rsidRDefault="00C875E4" w:rsidP="00F55FD7">
      <w:pPr>
        <w:rPr>
          <w:rFonts w:ascii="Times New Roman" w:hAnsi="Times New Roman" w:cs="Times New Roman"/>
        </w:rPr>
      </w:pPr>
    </w:p>
    <w:p w14:paraId="69DF8F97" w14:textId="77777777" w:rsidR="00B04FCB" w:rsidRDefault="00B04FCB" w:rsidP="00F55FD7">
      <w:pPr>
        <w:rPr>
          <w:rFonts w:ascii="Times New Roman" w:hAnsi="Times New Roman" w:cs="Times New Roman"/>
        </w:rPr>
      </w:pPr>
    </w:p>
    <w:p w14:paraId="6B68ECD0" w14:textId="77777777" w:rsidR="008D09CF" w:rsidRDefault="008D09CF" w:rsidP="00F55FD7">
      <w:pPr>
        <w:rPr>
          <w:rFonts w:ascii="Times New Roman" w:hAnsi="Times New Roman" w:cs="Times New Roman"/>
        </w:rPr>
      </w:pPr>
    </w:p>
    <w:p w14:paraId="26BAE769" w14:textId="77777777" w:rsidR="009D7865" w:rsidRDefault="009D7865" w:rsidP="00F55FD7">
      <w:pPr>
        <w:rPr>
          <w:rFonts w:ascii="Times New Roman" w:hAnsi="Times New Roman" w:cs="Times New Roman"/>
        </w:rPr>
      </w:pPr>
    </w:p>
    <w:p w14:paraId="34E22C1B" w14:textId="77777777" w:rsidR="00FD288D" w:rsidRPr="00731353" w:rsidRDefault="00FD288D" w:rsidP="00F55FD7">
      <w:pPr>
        <w:rPr>
          <w:rFonts w:ascii="Times New Roman" w:hAnsi="Times New Roman" w:cs="Times New Roman"/>
        </w:rPr>
      </w:pPr>
    </w:p>
    <w:sectPr w:rsidR="00FD288D" w:rsidRPr="00731353" w:rsidSect="00BA2F6F">
      <w:pgSz w:w="12240" w:h="15840"/>
      <w:pgMar w:top="126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177FA"/>
    <w:multiLevelType w:val="hybridMultilevel"/>
    <w:tmpl w:val="98A80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11"/>
    <w:rsid w:val="00002771"/>
    <w:rsid w:val="000032B6"/>
    <w:rsid w:val="00006FA0"/>
    <w:rsid w:val="00011876"/>
    <w:rsid w:val="00017E4D"/>
    <w:rsid w:val="000222C7"/>
    <w:rsid w:val="000226AA"/>
    <w:rsid w:val="00026EE5"/>
    <w:rsid w:val="0002758C"/>
    <w:rsid w:val="0003172D"/>
    <w:rsid w:val="000529C5"/>
    <w:rsid w:val="00054241"/>
    <w:rsid w:val="000542BF"/>
    <w:rsid w:val="000549A2"/>
    <w:rsid w:val="00055B26"/>
    <w:rsid w:val="00064E80"/>
    <w:rsid w:val="0006712C"/>
    <w:rsid w:val="00071A33"/>
    <w:rsid w:val="00073167"/>
    <w:rsid w:val="00075699"/>
    <w:rsid w:val="00077F38"/>
    <w:rsid w:val="00086B95"/>
    <w:rsid w:val="000A150F"/>
    <w:rsid w:val="000A2ED5"/>
    <w:rsid w:val="000A38E0"/>
    <w:rsid w:val="000B4D12"/>
    <w:rsid w:val="000B4EBE"/>
    <w:rsid w:val="000C12B9"/>
    <w:rsid w:val="000C4FE6"/>
    <w:rsid w:val="000D107F"/>
    <w:rsid w:val="000D1247"/>
    <w:rsid w:val="000E5C9C"/>
    <w:rsid w:val="000F01CA"/>
    <w:rsid w:val="000F1EA2"/>
    <w:rsid w:val="000F452A"/>
    <w:rsid w:val="00102E1B"/>
    <w:rsid w:val="00105535"/>
    <w:rsid w:val="0011089F"/>
    <w:rsid w:val="00112D86"/>
    <w:rsid w:val="00117A98"/>
    <w:rsid w:val="00124878"/>
    <w:rsid w:val="00132B8A"/>
    <w:rsid w:val="00137C6B"/>
    <w:rsid w:val="00140AAF"/>
    <w:rsid w:val="00150D29"/>
    <w:rsid w:val="001513DD"/>
    <w:rsid w:val="00151456"/>
    <w:rsid w:val="00151A0C"/>
    <w:rsid w:val="00156618"/>
    <w:rsid w:val="00171EE5"/>
    <w:rsid w:val="00173F16"/>
    <w:rsid w:val="0018575D"/>
    <w:rsid w:val="00187737"/>
    <w:rsid w:val="001A1B89"/>
    <w:rsid w:val="001A7CE4"/>
    <w:rsid w:val="001B3663"/>
    <w:rsid w:val="001B575A"/>
    <w:rsid w:val="001B5E86"/>
    <w:rsid w:val="001B6E8B"/>
    <w:rsid w:val="001C4711"/>
    <w:rsid w:val="001D3589"/>
    <w:rsid w:val="001D49CD"/>
    <w:rsid w:val="001E0B30"/>
    <w:rsid w:val="001E1B7A"/>
    <w:rsid w:val="001E4B16"/>
    <w:rsid w:val="001E7AD3"/>
    <w:rsid w:val="001F5B96"/>
    <w:rsid w:val="001F7023"/>
    <w:rsid w:val="0020079C"/>
    <w:rsid w:val="00204058"/>
    <w:rsid w:val="00215A11"/>
    <w:rsid w:val="00226339"/>
    <w:rsid w:val="00235CFD"/>
    <w:rsid w:val="00236EE3"/>
    <w:rsid w:val="00240F16"/>
    <w:rsid w:val="00251B1F"/>
    <w:rsid w:val="00257D71"/>
    <w:rsid w:val="00274DAF"/>
    <w:rsid w:val="00280F27"/>
    <w:rsid w:val="00286FFB"/>
    <w:rsid w:val="002A0E2A"/>
    <w:rsid w:val="002A190B"/>
    <w:rsid w:val="002B2A74"/>
    <w:rsid w:val="002C011E"/>
    <w:rsid w:val="002C0C99"/>
    <w:rsid w:val="002C35AF"/>
    <w:rsid w:val="002D22C1"/>
    <w:rsid w:val="002D409A"/>
    <w:rsid w:val="002F60C4"/>
    <w:rsid w:val="002F7E90"/>
    <w:rsid w:val="00302210"/>
    <w:rsid w:val="00302A7D"/>
    <w:rsid w:val="00302CA5"/>
    <w:rsid w:val="003035DE"/>
    <w:rsid w:val="00303EEE"/>
    <w:rsid w:val="0030641E"/>
    <w:rsid w:val="00306DB7"/>
    <w:rsid w:val="00333C5B"/>
    <w:rsid w:val="00344C89"/>
    <w:rsid w:val="0034776A"/>
    <w:rsid w:val="0035142F"/>
    <w:rsid w:val="00352510"/>
    <w:rsid w:val="00355ECF"/>
    <w:rsid w:val="00357266"/>
    <w:rsid w:val="00360902"/>
    <w:rsid w:val="00362146"/>
    <w:rsid w:val="00363DB6"/>
    <w:rsid w:val="00364A85"/>
    <w:rsid w:val="003800D5"/>
    <w:rsid w:val="00384444"/>
    <w:rsid w:val="00387A47"/>
    <w:rsid w:val="00394652"/>
    <w:rsid w:val="003A51E3"/>
    <w:rsid w:val="003A5826"/>
    <w:rsid w:val="003B5F86"/>
    <w:rsid w:val="003C559F"/>
    <w:rsid w:val="003C701C"/>
    <w:rsid w:val="003D21BB"/>
    <w:rsid w:val="003D348C"/>
    <w:rsid w:val="003E267F"/>
    <w:rsid w:val="003E3F20"/>
    <w:rsid w:val="003F56EC"/>
    <w:rsid w:val="003F6B04"/>
    <w:rsid w:val="0040205F"/>
    <w:rsid w:val="00402AF5"/>
    <w:rsid w:val="00402BC1"/>
    <w:rsid w:val="004069AE"/>
    <w:rsid w:val="004221F3"/>
    <w:rsid w:val="00423E81"/>
    <w:rsid w:val="0043137F"/>
    <w:rsid w:val="0043301A"/>
    <w:rsid w:val="004346C3"/>
    <w:rsid w:val="00437970"/>
    <w:rsid w:val="0044092C"/>
    <w:rsid w:val="00442B64"/>
    <w:rsid w:val="004579F9"/>
    <w:rsid w:val="004602D4"/>
    <w:rsid w:val="00461345"/>
    <w:rsid w:val="0046730C"/>
    <w:rsid w:val="00470628"/>
    <w:rsid w:val="00476B14"/>
    <w:rsid w:val="00481506"/>
    <w:rsid w:val="00487886"/>
    <w:rsid w:val="00490874"/>
    <w:rsid w:val="004B06E0"/>
    <w:rsid w:val="004C22B7"/>
    <w:rsid w:val="004C59A5"/>
    <w:rsid w:val="004E0925"/>
    <w:rsid w:val="004E255E"/>
    <w:rsid w:val="004E2F25"/>
    <w:rsid w:val="004E3DC8"/>
    <w:rsid w:val="004F73E8"/>
    <w:rsid w:val="00502EFC"/>
    <w:rsid w:val="005134F9"/>
    <w:rsid w:val="005205BB"/>
    <w:rsid w:val="00541B77"/>
    <w:rsid w:val="00550FA1"/>
    <w:rsid w:val="0055276F"/>
    <w:rsid w:val="005560CF"/>
    <w:rsid w:val="00563779"/>
    <w:rsid w:val="005647E6"/>
    <w:rsid w:val="005650FC"/>
    <w:rsid w:val="00566000"/>
    <w:rsid w:val="005724FB"/>
    <w:rsid w:val="00572AA9"/>
    <w:rsid w:val="005738E8"/>
    <w:rsid w:val="00575C5E"/>
    <w:rsid w:val="00577710"/>
    <w:rsid w:val="00587E8A"/>
    <w:rsid w:val="0059454A"/>
    <w:rsid w:val="005B06B8"/>
    <w:rsid w:val="005B1B6E"/>
    <w:rsid w:val="005B2C15"/>
    <w:rsid w:val="005C367D"/>
    <w:rsid w:val="005C6D00"/>
    <w:rsid w:val="005D2EBA"/>
    <w:rsid w:val="005E1B0F"/>
    <w:rsid w:val="005E35D3"/>
    <w:rsid w:val="00614371"/>
    <w:rsid w:val="00622BDF"/>
    <w:rsid w:val="006273B2"/>
    <w:rsid w:val="006276AC"/>
    <w:rsid w:val="00630CE1"/>
    <w:rsid w:val="00637978"/>
    <w:rsid w:val="00641FEA"/>
    <w:rsid w:val="0064251F"/>
    <w:rsid w:val="006433EE"/>
    <w:rsid w:val="00645D9B"/>
    <w:rsid w:val="006516CE"/>
    <w:rsid w:val="00654AC7"/>
    <w:rsid w:val="006578AD"/>
    <w:rsid w:val="00676F37"/>
    <w:rsid w:val="006879A2"/>
    <w:rsid w:val="00695036"/>
    <w:rsid w:val="006A0F91"/>
    <w:rsid w:val="006A4204"/>
    <w:rsid w:val="006A6596"/>
    <w:rsid w:val="006B2730"/>
    <w:rsid w:val="006B73F9"/>
    <w:rsid w:val="006C47B6"/>
    <w:rsid w:val="006C62B0"/>
    <w:rsid w:val="006D2F0F"/>
    <w:rsid w:val="006D3202"/>
    <w:rsid w:val="006D7943"/>
    <w:rsid w:val="006F186F"/>
    <w:rsid w:val="006F6D78"/>
    <w:rsid w:val="0070026F"/>
    <w:rsid w:val="00700C90"/>
    <w:rsid w:val="007012DB"/>
    <w:rsid w:val="00704A06"/>
    <w:rsid w:val="00715C80"/>
    <w:rsid w:val="007162E4"/>
    <w:rsid w:val="00717293"/>
    <w:rsid w:val="00726C5A"/>
    <w:rsid w:val="00731353"/>
    <w:rsid w:val="007412EE"/>
    <w:rsid w:val="00743E35"/>
    <w:rsid w:val="007476F7"/>
    <w:rsid w:val="00747B18"/>
    <w:rsid w:val="00754933"/>
    <w:rsid w:val="00755A40"/>
    <w:rsid w:val="00757994"/>
    <w:rsid w:val="007603A3"/>
    <w:rsid w:val="00763373"/>
    <w:rsid w:val="00766239"/>
    <w:rsid w:val="00766F9A"/>
    <w:rsid w:val="00770950"/>
    <w:rsid w:val="00776A10"/>
    <w:rsid w:val="00780911"/>
    <w:rsid w:val="00782A0E"/>
    <w:rsid w:val="00783BDB"/>
    <w:rsid w:val="00797474"/>
    <w:rsid w:val="007B7634"/>
    <w:rsid w:val="007C3B2B"/>
    <w:rsid w:val="007D126D"/>
    <w:rsid w:val="007D28BC"/>
    <w:rsid w:val="007D4113"/>
    <w:rsid w:val="007D5386"/>
    <w:rsid w:val="007E5F14"/>
    <w:rsid w:val="007E720E"/>
    <w:rsid w:val="007F057D"/>
    <w:rsid w:val="007F1B9D"/>
    <w:rsid w:val="007F239C"/>
    <w:rsid w:val="00802547"/>
    <w:rsid w:val="0081396C"/>
    <w:rsid w:val="00817911"/>
    <w:rsid w:val="008215C1"/>
    <w:rsid w:val="00831971"/>
    <w:rsid w:val="008319DC"/>
    <w:rsid w:val="00833C50"/>
    <w:rsid w:val="00835E5F"/>
    <w:rsid w:val="00835ED4"/>
    <w:rsid w:val="00845CC4"/>
    <w:rsid w:val="008516D6"/>
    <w:rsid w:val="008542AA"/>
    <w:rsid w:val="00854F25"/>
    <w:rsid w:val="0086290B"/>
    <w:rsid w:val="00864F7E"/>
    <w:rsid w:val="008727E4"/>
    <w:rsid w:val="008775AB"/>
    <w:rsid w:val="00884444"/>
    <w:rsid w:val="00890FB5"/>
    <w:rsid w:val="0089157E"/>
    <w:rsid w:val="0089318C"/>
    <w:rsid w:val="00895911"/>
    <w:rsid w:val="008A4023"/>
    <w:rsid w:val="008B4AD5"/>
    <w:rsid w:val="008C3230"/>
    <w:rsid w:val="008D09CF"/>
    <w:rsid w:val="008D3C62"/>
    <w:rsid w:val="008D493C"/>
    <w:rsid w:val="008D5837"/>
    <w:rsid w:val="008E43DD"/>
    <w:rsid w:val="008F013B"/>
    <w:rsid w:val="008F2221"/>
    <w:rsid w:val="009013EB"/>
    <w:rsid w:val="0090194F"/>
    <w:rsid w:val="00911014"/>
    <w:rsid w:val="009155E6"/>
    <w:rsid w:val="00932C07"/>
    <w:rsid w:val="009560A9"/>
    <w:rsid w:val="00960F02"/>
    <w:rsid w:val="009673BF"/>
    <w:rsid w:val="00967700"/>
    <w:rsid w:val="009716CB"/>
    <w:rsid w:val="00974246"/>
    <w:rsid w:val="00977D47"/>
    <w:rsid w:val="00984431"/>
    <w:rsid w:val="00985800"/>
    <w:rsid w:val="009901DD"/>
    <w:rsid w:val="00993CC6"/>
    <w:rsid w:val="00994AB3"/>
    <w:rsid w:val="009A68B5"/>
    <w:rsid w:val="009B043C"/>
    <w:rsid w:val="009B0E88"/>
    <w:rsid w:val="009C1702"/>
    <w:rsid w:val="009C41AB"/>
    <w:rsid w:val="009D5261"/>
    <w:rsid w:val="009D7865"/>
    <w:rsid w:val="009D7E66"/>
    <w:rsid w:val="009E2B4A"/>
    <w:rsid w:val="009E4CB4"/>
    <w:rsid w:val="009F21A3"/>
    <w:rsid w:val="00A062B0"/>
    <w:rsid w:val="00A1060E"/>
    <w:rsid w:val="00A12B41"/>
    <w:rsid w:val="00A12B49"/>
    <w:rsid w:val="00A1636C"/>
    <w:rsid w:val="00A226A4"/>
    <w:rsid w:val="00A22AEF"/>
    <w:rsid w:val="00A23E14"/>
    <w:rsid w:val="00A37532"/>
    <w:rsid w:val="00A546F0"/>
    <w:rsid w:val="00A55CEF"/>
    <w:rsid w:val="00A6087D"/>
    <w:rsid w:val="00A74E2B"/>
    <w:rsid w:val="00A761D8"/>
    <w:rsid w:val="00A77EBF"/>
    <w:rsid w:val="00A82E82"/>
    <w:rsid w:val="00A908C1"/>
    <w:rsid w:val="00A91D0D"/>
    <w:rsid w:val="00A94E03"/>
    <w:rsid w:val="00AA7696"/>
    <w:rsid w:val="00AB685A"/>
    <w:rsid w:val="00AC0172"/>
    <w:rsid w:val="00AC0AE4"/>
    <w:rsid w:val="00AD1A44"/>
    <w:rsid w:val="00AE31A2"/>
    <w:rsid w:val="00AE49B2"/>
    <w:rsid w:val="00AF2E96"/>
    <w:rsid w:val="00B01663"/>
    <w:rsid w:val="00B016DF"/>
    <w:rsid w:val="00B04FCB"/>
    <w:rsid w:val="00B16CD0"/>
    <w:rsid w:val="00B21A3F"/>
    <w:rsid w:val="00B21AEA"/>
    <w:rsid w:val="00B23540"/>
    <w:rsid w:val="00B27B80"/>
    <w:rsid w:val="00B27C7C"/>
    <w:rsid w:val="00B3696C"/>
    <w:rsid w:val="00B4098B"/>
    <w:rsid w:val="00B43CA6"/>
    <w:rsid w:val="00B453CD"/>
    <w:rsid w:val="00B455A5"/>
    <w:rsid w:val="00B4636B"/>
    <w:rsid w:val="00B579A3"/>
    <w:rsid w:val="00B64F0E"/>
    <w:rsid w:val="00B817C8"/>
    <w:rsid w:val="00B8404B"/>
    <w:rsid w:val="00B87311"/>
    <w:rsid w:val="00BA0043"/>
    <w:rsid w:val="00BA2F6F"/>
    <w:rsid w:val="00BA6F6B"/>
    <w:rsid w:val="00BB2688"/>
    <w:rsid w:val="00BB6A66"/>
    <w:rsid w:val="00BB7D77"/>
    <w:rsid w:val="00BC47D1"/>
    <w:rsid w:val="00BD29B6"/>
    <w:rsid w:val="00BD6930"/>
    <w:rsid w:val="00C00A52"/>
    <w:rsid w:val="00C015A3"/>
    <w:rsid w:val="00C03AA6"/>
    <w:rsid w:val="00C149BE"/>
    <w:rsid w:val="00C14BB8"/>
    <w:rsid w:val="00C152C3"/>
    <w:rsid w:val="00C24FE6"/>
    <w:rsid w:val="00C367DA"/>
    <w:rsid w:val="00C5103D"/>
    <w:rsid w:val="00C5680E"/>
    <w:rsid w:val="00C63475"/>
    <w:rsid w:val="00C85720"/>
    <w:rsid w:val="00C85818"/>
    <w:rsid w:val="00C875E4"/>
    <w:rsid w:val="00C904A1"/>
    <w:rsid w:val="00CA4727"/>
    <w:rsid w:val="00CA4982"/>
    <w:rsid w:val="00CA5920"/>
    <w:rsid w:val="00CB3915"/>
    <w:rsid w:val="00CB557A"/>
    <w:rsid w:val="00CB7C0A"/>
    <w:rsid w:val="00CC5418"/>
    <w:rsid w:val="00CD0258"/>
    <w:rsid w:val="00CD2968"/>
    <w:rsid w:val="00CD2FF9"/>
    <w:rsid w:val="00CD55F2"/>
    <w:rsid w:val="00CE272B"/>
    <w:rsid w:val="00CF31A9"/>
    <w:rsid w:val="00D01C05"/>
    <w:rsid w:val="00D21E4F"/>
    <w:rsid w:val="00D23A34"/>
    <w:rsid w:val="00D25BFA"/>
    <w:rsid w:val="00D27D55"/>
    <w:rsid w:val="00D418A7"/>
    <w:rsid w:val="00D4554F"/>
    <w:rsid w:val="00D561A1"/>
    <w:rsid w:val="00D61EDD"/>
    <w:rsid w:val="00D65026"/>
    <w:rsid w:val="00D725F2"/>
    <w:rsid w:val="00D759CF"/>
    <w:rsid w:val="00D81E4A"/>
    <w:rsid w:val="00D8635B"/>
    <w:rsid w:val="00D8712A"/>
    <w:rsid w:val="00D905B1"/>
    <w:rsid w:val="00D90665"/>
    <w:rsid w:val="00D9412D"/>
    <w:rsid w:val="00D968F6"/>
    <w:rsid w:val="00DA3A27"/>
    <w:rsid w:val="00DB2CE4"/>
    <w:rsid w:val="00DB7D2D"/>
    <w:rsid w:val="00DC03AE"/>
    <w:rsid w:val="00DD1A27"/>
    <w:rsid w:val="00DD2A15"/>
    <w:rsid w:val="00DD5C90"/>
    <w:rsid w:val="00DF1ED3"/>
    <w:rsid w:val="00DF7BBC"/>
    <w:rsid w:val="00E119B0"/>
    <w:rsid w:val="00E126CE"/>
    <w:rsid w:val="00E14530"/>
    <w:rsid w:val="00E14633"/>
    <w:rsid w:val="00E23CDF"/>
    <w:rsid w:val="00E33D74"/>
    <w:rsid w:val="00E51D13"/>
    <w:rsid w:val="00E64B6E"/>
    <w:rsid w:val="00E67691"/>
    <w:rsid w:val="00E67CD9"/>
    <w:rsid w:val="00E7287D"/>
    <w:rsid w:val="00E74C9A"/>
    <w:rsid w:val="00E76EAD"/>
    <w:rsid w:val="00E816A5"/>
    <w:rsid w:val="00E82914"/>
    <w:rsid w:val="00E82D96"/>
    <w:rsid w:val="00E90811"/>
    <w:rsid w:val="00EA33A6"/>
    <w:rsid w:val="00EA410F"/>
    <w:rsid w:val="00EA6881"/>
    <w:rsid w:val="00EA77F1"/>
    <w:rsid w:val="00EC15BE"/>
    <w:rsid w:val="00EC3CF2"/>
    <w:rsid w:val="00ED1546"/>
    <w:rsid w:val="00ED4062"/>
    <w:rsid w:val="00ED42A4"/>
    <w:rsid w:val="00ED50A7"/>
    <w:rsid w:val="00EE25EA"/>
    <w:rsid w:val="00EE49FC"/>
    <w:rsid w:val="00F00B3A"/>
    <w:rsid w:val="00F044AF"/>
    <w:rsid w:val="00F106B0"/>
    <w:rsid w:val="00F121A1"/>
    <w:rsid w:val="00F14801"/>
    <w:rsid w:val="00F2375B"/>
    <w:rsid w:val="00F238F6"/>
    <w:rsid w:val="00F303CD"/>
    <w:rsid w:val="00F313B6"/>
    <w:rsid w:val="00F35BC5"/>
    <w:rsid w:val="00F36CA8"/>
    <w:rsid w:val="00F36E31"/>
    <w:rsid w:val="00F40BBA"/>
    <w:rsid w:val="00F45AB8"/>
    <w:rsid w:val="00F55FD7"/>
    <w:rsid w:val="00F60AA5"/>
    <w:rsid w:val="00F62533"/>
    <w:rsid w:val="00F63E09"/>
    <w:rsid w:val="00F65811"/>
    <w:rsid w:val="00F7127A"/>
    <w:rsid w:val="00F76AF0"/>
    <w:rsid w:val="00F81C0F"/>
    <w:rsid w:val="00F928B7"/>
    <w:rsid w:val="00F93462"/>
    <w:rsid w:val="00F950BC"/>
    <w:rsid w:val="00FA1911"/>
    <w:rsid w:val="00FA40C2"/>
    <w:rsid w:val="00FA771E"/>
    <w:rsid w:val="00FA7959"/>
    <w:rsid w:val="00FB3EB8"/>
    <w:rsid w:val="00FB46C6"/>
    <w:rsid w:val="00FB76D0"/>
    <w:rsid w:val="00FC7C08"/>
    <w:rsid w:val="00FD288D"/>
    <w:rsid w:val="00FD442F"/>
    <w:rsid w:val="00FD697C"/>
    <w:rsid w:val="00FE06F8"/>
    <w:rsid w:val="00FE3484"/>
    <w:rsid w:val="00FE6FB1"/>
    <w:rsid w:val="00FF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F7BB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6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662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44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444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B2A7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72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5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5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5F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6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662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44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444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B2A7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72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5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5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5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09</Words>
  <Characters>9173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St. Louis</Company>
  <LinksUpToDate>false</LinksUpToDate>
  <CharactersWithSpaces>10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edeiros</dc:creator>
  <cp:lastModifiedBy>Matthew Medeiros</cp:lastModifiedBy>
  <cp:revision>4</cp:revision>
  <dcterms:created xsi:type="dcterms:W3CDTF">2014-07-25T14:48:00Z</dcterms:created>
  <dcterms:modified xsi:type="dcterms:W3CDTF">2014-07-31T13:26:00Z</dcterms:modified>
</cp:coreProperties>
</file>